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A6EF1" w14:textId="41221AB3" w:rsidR="006B484B" w:rsidRDefault="006B484B" w:rsidP="006B484B">
      <w:pPr>
        <w:spacing w:line="360" w:lineRule="auto"/>
        <w:jc w:val="both"/>
        <w:rPr>
          <w:b/>
          <w:sz w:val="28"/>
          <w:szCs w:val="28"/>
        </w:rPr>
      </w:pPr>
      <w:r w:rsidRPr="006E6F9F">
        <w:rPr>
          <w:b/>
          <w:sz w:val="28"/>
          <w:szCs w:val="28"/>
        </w:rPr>
        <w:t>Supplementa</w:t>
      </w:r>
      <w:r w:rsidR="00F2720E">
        <w:rPr>
          <w:b/>
          <w:sz w:val="28"/>
          <w:szCs w:val="28"/>
        </w:rPr>
        <w:t>ry</w:t>
      </w:r>
      <w:r w:rsidRPr="006E6F9F">
        <w:rPr>
          <w:b/>
          <w:sz w:val="28"/>
          <w:szCs w:val="28"/>
        </w:rPr>
        <w:t xml:space="preserve"> Tables</w:t>
      </w:r>
    </w:p>
    <w:p w14:paraId="6FAE1604" w14:textId="1C39830A" w:rsidR="009065CB" w:rsidRDefault="009065CB" w:rsidP="006B484B">
      <w:pPr>
        <w:spacing w:line="360" w:lineRule="auto"/>
        <w:jc w:val="both"/>
        <w:rPr>
          <w:b/>
        </w:rPr>
      </w:pPr>
      <w:r w:rsidRPr="009065CB">
        <w:rPr>
          <w:b/>
        </w:rPr>
        <w:t xml:space="preserve">Table S1. A list of GO terms presented in the dot plot of </w:t>
      </w:r>
      <w:r>
        <w:rPr>
          <w:b/>
        </w:rPr>
        <w:t>F</w:t>
      </w:r>
      <w:r w:rsidRPr="009065CB">
        <w:rPr>
          <w:b/>
        </w:rPr>
        <w:t xml:space="preserve">igure </w:t>
      </w:r>
      <w:r>
        <w:rPr>
          <w:b/>
        </w:rPr>
        <w:t>3A-C</w:t>
      </w:r>
      <w:r w:rsidR="00BD0C6F">
        <w:rPr>
          <w:b/>
        </w:rPr>
        <w:t>.</w:t>
      </w:r>
    </w:p>
    <w:tbl>
      <w:tblPr>
        <w:tblW w:w="102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3524"/>
        <w:gridCol w:w="1316"/>
        <w:gridCol w:w="1316"/>
        <w:gridCol w:w="1316"/>
        <w:gridCol w:w="1316"/>
      </w:tblGrid>
      <w:tr w:rsidR="009065CB" w:rsidRPr="003D095E" w14:paraId="0ABA55D4" w14:textId="77777777" w:rsidTr="00DC5C1F">
        <w:trPr>
          <w:trHeight w:val="417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93775" w14:textId="536E2D06" w:rsidR="009065CB" w:rsidRPr="00034167" w:rsidRDefault="009065CB" w:rsidP="0072263C">
            <w:pPr>
              <w:spacing w:line="360" w:lineRule="auto"/>
              <w:jc w:val="both"/>
              <w:rPr>
                <w:b/>
                <w:bCs/>
              </w:rPr>
            </w:pPr>
            <w:bookmarkStart w:id="0" w:name="_Hlk148198662"/>
            <w:r w:rsidRPr="00034167">
              <w:rPr>
                <w:b/>
                <w:bCs/>
              </w:rPr>
              <w:t>GO ID</w:t>
            </w:r>
          </w:p>
        </w:tc>
        <w:tc>
          <w:tcPr>
            <w:tcW w:w="3524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F171CC" w14:textId="014CCE41" w:rsidR="009065CB" w:rsidRPr="00034167" w:rsidRDefault="009065CB" w:rsidP="0072263C">
            <w:pPr>
              <w:spacing w:line="360" w:lineRule="auto"/>
              <w:jc w:val="both"/>
              <w:rPr>
                <w:rFonts w:eastAsia="ＭＳ 明朝"/>
                <w:b/>
                <w:bCs/>
                <w:lang w:eastAsia="ja-JP"/>
              </w:rPr>
            </w:pPr>
            <w:r w:rsidRPr="00034167">
              <w:rPr>
                <w:rFonts w:eastAsia="ＭＳ 明朝" w:hint="eastAsia"/>
                <w:b/>
                <w:bCs/>
                <w:lang w:eastAsia="ja-JP"/>
              </w:rPr>
              <w:t>G</w:t>
            </w:r>
            <w:r w:rsidRPr="00034167">
              <w:rPr>
                <w:rFonts w:eastAsia="ＭＳ 明朝"/>
                <w:b/>
                <w:bCs/>
                <w:lang w:eastAsia="ja-JP"/>
              </w:rPr>
              <w:t>O term name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A78755" w14:textId="15418AB4" w:rsidR="009065CB" w:rsidRPr="00034167" w:rsidRDefault="009065CB" w:rsidP="0072263C">
            <w:pPr>
              <w:spacing w:line="360" w:lineRule="auto"/>
              <w:jc w:val="both"/>
              <w:rPr>
                <w:rFonts w:eastAsia="ＭＳ 明朝"/>
                <w:b/>
                <w:bCs/>
                <w:lang w:eastAsia="ja-JP"/>
              </w:rPr>
            </w:pPr>
            <w:r w:rsidRPr="00034167">
              <w:rPr>
                <w:rFonts w:eastAsia="ＭＳ 明朝" w:hint="eastAsia"/>
                <w:b/>
                <w:bCs/>
                <w:lang w:eastAsia="ja-JP"/>
              </w:rPr>
              <w:t>-</w:t>
            </w:r>
            <w:r w:rsidR="00760FEF">
              <w:rPr>
                <w:rFonts w:eastAsia="ＭＳ 明朝" w:hint="eastAsia"/>
                <w:b/>
                <w:bCs/>
                <w:lang w:eastAsia="ja-JP"/>
              </w:rPr>
              <w:t>l</w:t>
            </w:r>
            <w:r w:rsidRPr="00034167">
              <w:rPr>
                <w:rFonts w:eastAsia="ＭＳ 明朝"/>
                <w:b/>
                <w:bCs/>
                <w:lang w:eastAsia="ja-JP"/>
              </w:rPr>
              <w:t>og10 (</w:t>
            </w:r>
            <w:r w:rsidRPr="00034167">
              <w:rPr>
                <w:rFonts w:eastAsia="ＭＳ 明朝"/>
                <w:b/>
                <w:bCs/>
                <w:i/>
                <w:iCs/>
                <w:lang w:eastAsia="ja-JP"/>
              </w:rPr>
              <w:t>p</w:t>
            </w:r>
            <w:r w:rsidR="00760FEF" w:rsidRPr="00760FEF">
              <w:rPr>
                <w:rFonts w:eastAsia="ＭＳ 明朝"/>
                <w:b/>
                <w:bCs/>
                <w:lang w:eastAsia="ja-JP"/>
              </w:rPr>
              <w:t>-value</w:t>
            </w:r>
            <w:r w:rsidRPr="00034167">
              <w:rPr>
                <w:rFonts w:eastAsia="ＭＳ 明朝"/>
                <w:b/>
                <w:bCs/>
                <w:lang w:eastAsia="ja-JP"/>
              </w:rPr>
              <w:t>)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FFBB1E" w14:textId="2FBAF8FA" w:rsidR="009065CB" w:rsidRPr="00034167" w:rsidRDefault="009065CB" w:rsidP="0072263C">
            <w:pPr>
              <w:spacing w:line="360" w:lineRule="auto"/>
              <w:jc w:val="both"/>
              <w:rPr>
                <w:rFonts w:eastAsia="ＭＳ 明朝"/>
                <w:b/>
                <w:bCs/>
                <w:lang w:eastAsia="ja-JP"/>
              </w:rPr>
            </w:pPr>
            <w:r w:rsidRPr="00034167">
              <w:rPr>
                <w:rFonts w:eastAsia="ＭＳ 明朝"/>
                <w:b/>
                <w:bCs/>
                <w:lang w:eastAsia="ja-JP"/>
              </w:rPr>
              <w:t xml:space="preserve"># </w:t>
            </w:r>
            <w:r w:rsidR="00034167" w:rsidRPr="00034167">
              <w:rPr>
                <w:rFonts w:eastAsia="ＭＳ 明朝"/>
                <w:b/>
                <w:bCs/>
                <w:lang w:eastAsia="ja-JP"/>
              </w:rPr>
              <w:t xml:space="preserve">overlapped </w:t>
            </w:r>
            <w:r w:rsidRPr="00034167">
              <w:rPr>
                <w:rFonts w:eastAsia="ＭＳ 明朝"/>
                <w:b/>
                <w:bCs/>
                <w:lang w:eastAsia="ja-JP"/>
              </w:rPr>
              <w:t>genes</w:t>
            </w:r>
          </w:p>
        </w:tc>
      </w:tr>
      <w:tr w:rsidR="009065CB" w:rsidRPr="003D095E" w14:paraId="68A4CA58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7B5705" w14:textId="77777777" w:rsidR="009065CB" w:rsidRPr="003D095E" w:rsidRDefault="009065CB" w:rsidP="0072263C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3524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C62CB6" w14:textId="77777777" w:rsidR="009065CB" w:rsidRPr="003D095E" w:rsidRDefault="009065CB" w:rsidP="0072263C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AE3069" w14:textId="6D8C2A68" w:rsidR="009065CB" w:rsidRPr="003D095E" w:rsidRDefault="009065CB" w:rsidP="0072263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A13C75">
              <w:rPr>
                <w:b/>
                <w:bCs/>
                <w:sz w:val="14"/>
                <w:szCs w:val="14"/>
              </w:rPr>
              <w:t>3</w:t>
            </w:r>
            <w:r>
              <w:rPr>
                <w:b/>
                <w:bCs/>
                <w:sz w:val="14"/>
                <w:szCs w:val="14"/>
              </w:rPr>
              <w:t>0</w:t>
            </w:r>
            <w:r w:rsidRPr="003D095E">
              <w:rPr>
                <w:b/>
                <w:bCs/>
                <w:sz w:val="14"/>
                <w:szCs w:val="14"/>
              </w:rPr>
              <w:t xml:space="preserve">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84145F" w14:textId="050CC3F5" w:rsidR="009065CB" w:rsidRPr="003D095E" w:rsidRDefault="009065CB" w:rsidP="0072263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A13C75">
              <w:rPr>
                <w:b/>
                <w:bCs/>
                <w:sz w:val="14"/>
                <w:szCs w:val="14"/>
              </w:rPr>
              <w:t>5</w:t>
            </w:r>
            <w:r w:rsidRPr="003D095E">
              <w:rPr>
                <w:b/>
                <w:bCs/>
                <w:sz w:val="14"/>
                <w:szCs w:val="14"/>
              </w:rPr>
              <w:t>0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0E4D78" w14:textId="2EE81E98" w:rsidR="009065CB" w:rsidRPr="003D095E" w:rsidRDefault="009065CB" w:rsidP="0072263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A13C75">
              <w:rPr>
                <w:b/>
                <w:bCs/>
                <w:sz w:val="14"/>
                <w:szCs w:val="14"/>
              </w:rPr>
              <w:t>30</w:t>
            </w:r>
            <w:r w:rsidRPr="003D095E">
              <w:rPr>
                <w:b/>
                <w:bCs/>
                <w:sz w:val="14"/>
                <w:szCs w:val="14"/>
              </w:rPr>
              <w:t xml:space="preserve">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E969C" w14:textId="52F916E4" w:rsidR="009065CB" w:rsidRPr="003D095E" w:rsidRDefault="009065CB" w:rsidP="0072263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A13C75">
              <w:rPr>
                <w:b/>
                <w:bCs/>
                <w:sz w:val="14"/>
                <w:szCs w:val="14"/>
              </w:rPr>
              <w:t>5</w:t>
            </w:r>
            <w:r w:rsidRPr="003D095E">
              <w:rPr>
                <w:b/>
                <w:bCs/>
                <w:sz w:val="14"/>
                <w:szCs w:val="14"/>
              </w:rPr>
              <w:t>0 vs Control</w:t>
            </w:r>
          </w:p>
        </w:tc>
      </w:tr>
      <w:tr w:rsidR="009065CB" w:rsidRPr="003D095E" w14:paraId="5D080D01" w14:textId="77777777" w:rsidTr="0072263C">
        <w:trPr>
          <w:trHeight w:val="417"/>
          <w:jc w:val="center"/>
        </w:trPr>
        <w:tc>
          <w:tcPr>
            <w:tcW w:w="10206" w:type="dxa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F3837D" w14:textId="51709B6C" w:rsidR="009065CB" w:rsidRPr="006C2724" w:rsidRDefault="00F2720E" w:rsidP="0072263C">
            <w:pPr>
              <w:spacing w:line="360" w:lineRule="auto"/>
              <w:jc w:val="both"/>
              <w:rPr>
                <w:b/>
                <w:bCs/>
              </w:rPr>
            </w:pPr>
            <w:r w:rsidRPr="006C2724">
              <w:rPr>
                <w:b/>
                <w:bCs/>
              </w:rPr>
              <w:t>b</w:t>
            </w:r>
            <w:r w:rsidR="009065CB" w:rsidRPr="006C2724">
              <w:rPr>
                <w:b/>
                <w:bCs/>
              </w:rPr>
              <w:t>iological process</w:t>
            </w:r>
          </w:p>
        </w:tc>
      </w:tr>
      <w:tr w:rsidR="001D5065" w:rsidRPr="003D095E" w14:paraId="1CBAE1B9" w14:textId="77777777" w:rsidTr="00DC5C1F">
        <w:trPr>
          <w:trHeight w:val="41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E7BADA" w14:textId="74818FD7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/>
                <w:sz w:val="21"/>
                <w:szCs w:val="21"/>
                <w:lang w:eastAsia="ja-JP"/>
              </w:rPr>
              <w:t>GO:</w:t>
            </w: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0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032409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F80EB9" w14:textId="47FA885F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transporter activit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59744C" w14:textId="613AA272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2.6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CF5E14" w14:textId="022CD030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731A6">
              <w:t>2.1</w:t>
            </w:r>
            <w:r>
              <w:t>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58F044" w14:textId="0B1FC006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065A16" w14:textId="43DF9A42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401B5">
              <w:t>16</w:t>
            </w:r>
          </w:p>
        </w:tc>
      </w:tr>
      <w:tr w:rsidR="001D5065" w:rsidRPr="003D095E" w14:paraId="3416639A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4B1099" w14:textId="39F932D8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2391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C8794C" w14:textId="66225589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membrane potential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E24FE6" w14:textId="1DFE76F0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3.8</w:t>
            </w:r>
            <w:r>
              <w:t>4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1FE4A0" w14:textId="3008FB1B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731A6">
              <w:t>6.7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929F33" w14:textId="5C166D96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2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6F22F89" w14:textId="742DAEC4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401B5">
              <w:t>23</w:t>
            </w:r>
          </w:p>
        </w:tc>
      </w:tr>
      <w:tr w:rsidR="00E27D2E" w:rsidRPr="003D095E" w14:paraId="52093CB3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5F1887" w14:textId="3E9DEF80" w:rsidR="00E27D2E" w:rsidRPr="00DC5C1F" w:rsidRDefault="00E27D2E" w:rsidP="00E27D2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6594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3CDC05" w14:textId="283E3E69" w:rsidR="00E27D2E" w:rsidRPr="00DC5C1F" w:rsidRDefault="00E27D2E" w:rsidP="00E27D2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inflammatory response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D171BA" w14:textId="29CC5407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3.6</w:t>
            </w:r>
            <w:r>
              <w:t>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204B21B" w14:textId="2A63AF75" w:rsidR="00E27D2E" w:rsidRPr="001D5065" w:rsidRDefault="001D5065" w:rsidP="006D0AD7">
            <w:pPr>
              <w:spacing w:line="360" w:lineRule="auto"/>
              <w:jc w:val="both"/>
            </w:pPr>
            <w:r w:rsidRPr="001D5065">
              <w:t>6.2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317EDD" w14:textId="6376F14D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2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ADCC1F3" w14:textId="59DD15FD" w:rsidR="00E27D2E" w:rsidRPr="001D5065" w:rsidRDefault="001D5065" w:rsidP="006D0AD7">
            <w:pPr>
              <w:spacing w:line="360" w:lineRule="auto"/>
              <w:jc w:val="both"/>
            </w:pPr>
            <w:r w:rsidRPr="001D5065">
              <w:t>39</w:t>
            </w:r>
          </w:p>
        </w:tc>
      </w:tr>
      <w:tr w:rsidR="00E27D2E" w:rsidRPr="003D095E" w14:paraId="19EBEADD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4036C1" w14:textId="260F528B" w:rsidR="00E27D2E" w:rsidRPr="00DC5C1F" w:rsidRDefault="00E27D2E" w:rsidP="00E27D2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19932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81441B" w14:textId="33468E1F" w:rsidR="00E27D2E" w:rsidRPr="00DC5C1F" w:rsidRDefault="00E27D2E" w:rsidP="00E27D2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second-messenger-mediated signal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1EB046" w14:textId="48D5DE08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3.9</w:t>
            </w:r>
            <w:r>
              <w:t>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5D6000" w14:textId="22CA410D" w:rsidR="00E27D2E" w:rsidRPr="001D5065" w:rsidRDefault="001D5065" w:rsidP="006D0AD7">
            <w:pPr>
              <w:spacing w:line="360" w:lineRule="auto"/>
              <w:jc w:val="both"/>
            </w:pPr>
            <w:r w:rsidRPr="001D5065">
              <w:t>6.7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388911" w14:textId="651400B2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1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0EEF2F7" w14:textId="54308782" w:rsidR="00E27D2E" w:rsidRPr="001D5065" w:rsidRDefault="001D5065" w:rsidP="006D0AD7">
            <w:pPr>
              <w:spacing w:line="360" w:lineRule="auto"/>
              <w:jc w:val="both"/>
            </w:pPr>
            <w:r w:rsidRPr="001D5065">
              <w:t>23</w:t>
            </w:r>
          </w:p>
        </w:tc>
      </w:tr>
      <w:tr w:rsidR="001D5065" w:rsidRPr="003D095E" w14:paraId="0FE239A2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D707EC" w14:textId="662C7747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1676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57BB88" w14:textId="13B392D7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long-chain fatty acid metabolic proces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C21F3B" w14:textId="02C68D2F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2.26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34F791" w14:textId="429B2A12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51507">
              <w:t>3.4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0A6D69" w14:textId="4B6B91D1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114392C" w14:textId="680B318A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96EDD">
              <w:t>11</w:t>
            </w:r>
          </w:p>
        </w:tc>
      </w:tr>
      <w:tr w:rsidR="001D5065" w:rsidRPr="003D095E" w14:paraId="03B31D77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64ADF4" w14:textId="0793BFA6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6631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72274E" w14:textId="4E3C7DB2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fatty acid metabolic proces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5AC7FC" w14:textId="71DC0CCC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4.</w:t>
            </w:r>
            <w:r>
              <w:t>20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B6D0B5" w14:textId="5BC718E5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51507">
              <w:t>2.8</w:t>
            </w:r>
            <w:r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719880" w14:textId="78C5E101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1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DF46427" w14:textId="10785C9E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96EDD">
              <w:t>20</w:t>
            </w:r>
          </w:p>
        </w:tc>
      </w:tr>
      <w:tr w:rsidR="001D5065" w:rsidRPr="003D095E" w14:paraId="3D4826FB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FA3266" w14:textId="1B19AE85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33559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6C7474" w14:textId="785B65CE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unsaturated fatty acid metabolic proces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BC7AA8" w14:textId="202F1176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2.4</w:t>
            </w:r>
            <w:r>
              <w:t>2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BA43D1" w14:textId="11601059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51507">
              <w:t>2.4</w:t>
            </w:r>
            <w:r>
              <w:t>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C87905" w14:textId="5A55DAA6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6D7BBB0" w14:textId="7485D8EF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96EDD">
              <w:t>9</w:t>
            </w:r>
          </w:p>
        </w:tc>
      </w:tr>
      <w:tr w:rsidR="001D5065" w:rsidRPr="003D095E" w14:paraId="0808D6C4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4DC66E" w14:textId="1CBDD12F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16042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C25170" w14:textId="72663F31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lipid catabolic proces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BB099B" w14:textId="4167822A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4.2</w:t>
            </w:r>
            <w:r>
              <w:t>9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6C69EE" w14:textId="71191ACE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51507">
              <w:t>4.3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28BB83" w14:textId="2AB1F2BD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2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0AE4139" w14:textId="4DE04A3A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96EDD">
              <w:t>22</w:t>
            </w:r>
          </w:p>
        </w:tc>
      </w:tr>
      <w:tr w:rsidR="001D5065" w:rsidRPr="003D095E" w14:paraId="2947065F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EB4B57" w14:textId="1576BD0E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4242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B650D3" w14:textId="37A98891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ellular lipid catabolic proces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47912F" w14:textId="44B4DB17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62CEB">
              <w:t>2.8</w:t>
            </w:r>
            <w:r>
              <w:t>7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998C71" w14:textId="40F76380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51507">
              <w:t>2.7</w:t>
            </w:r>
            <w:r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ADB91F" w14:textId="07BA0DBD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B59A7">
              <w:t>1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33A3AD95" w14:textId="308C6139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96EDD">
              <w:t>14</w:t>
            </w:r>
          </w:p>
        </w:tc>
      </w:tr>
      <w:tr w:rsidR="00E27D2E" w:rsidRPr="003D095E" w14:paraId="7A8564C6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E83804" w14:textId="19BDB1A6" w:rsidR="00E27D2E" w:rsidRPr="00DC5C1F" w:rsidRDefault="00E27D2E" w:rsidP="00E27D2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5859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B997F8" w14:textId="4BD93C57" w:rsidR="00E27D2E" w:rsidRPr="00DC5C1F" w:rsidRDefault="00E27D2E" w:rsidP="00E27D2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protein kinase activit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07C682" w14:textId="49635FAC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15366">
              <w:t>2.3</w:t>
            </w:r>
            <w:r>
              <w:t>6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5749AA" w14:textId="77777777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B1A977" w14:textId="5813445B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47204">
              <w:t>1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2BF289B" w14:textId="77777777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E27D2E" w:rsidRPr="003D095E" w14:paraId="30B18947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D57817" w14:textId="5167D3CE" w:rsidR="00E27D2E" w:rsidRPr="00DC5C1F" w:rsidRDefault="00E27D2E" w:rsidP="00E27D2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32368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6CE9D1" w14:textId="30DCEDF7" w:rsidR="00E27D2E" w:rsidRPr="00DC5C1F" w:rsidRDefault="00E27D2E" w:rsidP="00E27D2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lipid transport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52BA23" w14:textId="26518C9E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15366">
              <w:t>2.0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BBA7EE" w14:textId="77777777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263FC9" w14:textId="76324BCB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47204">
              <w:t>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269D232" w14:textId="77777777" w:rsidR="00E27D2E" w:rsidRPr="003D095E" w:rsidRDefault="00E27D2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1D5065" w:rsidRPr="003D095E" w14:paraId="3EDAE150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8E8CB6" w14:textId="2804F297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71345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B8D452" w14:textId="3E40E1B1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ellular response to cytokine stimulu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B61C16" w14:textId="21A943BB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607114" w14:textId="7E357FE9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239C">
              <w:t>4.8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DED420" w14:textId="13575878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27C8A85" w14:textId="1243480C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D2585">
              <w:t>43</w:t>
            </w:r>
          </w:p>
        </w:tc>
      </w:tr>
      <w:tr w:rsidR="001D5065" w:rsidRPr="003D095E" w14:paraId="791CD82A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B345EB" w14:textId="57697FCD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19221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8E048A" w14:textId="601195A3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ytokine-mediated signaling pathwa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50F682" w14:textId="759818CC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0D9192" w14:textId="657906BA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239C">
              <w:t>3.0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967EA9" w14:textId="18E9A7BF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585CD2D" w14:textId="3A2FAD88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D2585">
              <w:t>23</w:t>
            </w:r>
          </w:p>
        </w:tc>
      </w:tr>
      <w:tr w:rsidR="001D5065" w:rsidRPr="003D095E" w14:paraId="29FF1D50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316B48" w14:textId="2CDDAFF6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6936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ED62C7" w14:textId="6E165B01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muscle contraction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F339EC" w14:textId="66FC4F54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01CD1A" w14:textId="6F03FBCA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239C">
              <w:t>3.8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264B64" w14:textId="56D50E0C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F271936" w14:textId="52210496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D2585">
              <w:t>18</w:t>
            </w:r>
          </w:p>
        </w:tc>
      </w:tr>
      <w:tr w:rsidR="001D5065" w:rsidRPr="003D095E" w14:paraId="2AE2204E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2485F0" w14:textId="0782D86E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3012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3300E9" w14:textId="40DDF398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muscle system proces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B6B160" w14:textId="787C4837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BF9BB3" w14:textId="06DF55A5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239C">
              <w:t>3.4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C4E41D" w14:textId="4688BD06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9700E52" w14:textId="57B9C196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D2585">
              <w:t>20</w:t>
            </w:r>
          </w:p>
        </w:tc>
      </w:tr>
      <w:tr w:rsidR="001D5065" w:rsidRPr="003D095E" w14:paraId="5B4D0AC7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A58F29" w14:textId="7EDF4AB9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2683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71DEA1" w14:textId="1D35ED2E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negative regulation of immune system proces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768BF3" w14:textId="52EB6C1A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E3AB5C" w14:textId="40E545BA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239C">
              <w:t>5.7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31F091" w14:textId="06C860C8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7E6C62A" w14:textId="0C448232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D2585">
              <w:t>36</w:t>
            </w:r>
          </w:p>
        </w:tc>
      </w:tr>
      <w:tr w:rsidR="001D5065" w:rsidRPr="003D095E" w14:paraId="07BA309F" w14:textId="77777777" w:rsidTr="00DC5C1F">
        <w:trPr>
          <w:trHeight w:val="4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7246FB" w14:textId="478A9AE0" w:rsidR="001D5065" w:rsidRPr="00DC5C1F" w:rsidRDefault="001D5065" w:rsidP="001D5065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001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19DDAE" w14:textId="008826EA" w:rsidR="001D5065" w:rsidRPr="00DC5C1F" w:rsidRDefault="001D5065" w:rsidP="001D5065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locomot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5A3586" w14:textId="2C9F00AE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C4434E" w14:textId="36B0BF8C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E239C">
              <w:t>5.0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56B0EC" w14:textId="503584B7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DCE204F" w14:textId="3B435E74" w:rsidR="001D5065" w:rsidRPr="003D095E" w:rsidRDefault="001D5065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5D2585">
              <w:t>27</w:t>
            </w:r>
          </w:p>
        </w:tc>
      </w:tr>
      <w:tr w:rsidR="009065CB" w:rsidRPr="003D095E" w14:paraId="3C5D75CE" w14:textId="77777777" w:rsidTr="0072263C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E806E7" w14:textId="7D0912A8" w:rsidR="009065CB" w:rsidRPr="006C2724" w:rsidRDefault="00F2720E" w:rsidP="0072263C">
            <w:pPr>
              <w:spacing w:line="360" w:lineRule="auto"/>
              <w:jc w:val="both"/>
              <w:rPr>
                <w:b/>
                <w:bCs/>
              </w:rPr>
            </w:pPr>
            <w:r w:rsidRPr="006C2724">
              <w:rPr>
                <w:b/>
                <w:bCs/>
              </w:rPr>
              <w:t>c</w:t>
            </w:r>
            <w:r w:rsidR="009065CB" w:rsidRPr="006C2724">
              <w:rPr>
                <w:b/>
                <w:bCs/>
              </w:rPr>
              <w:t>ellular component</w:t>
            </w:r>
          </w:p>
        </w:tc>
      </w:tr>
      <w:tr w:rsidR="00760FEF" w:rsidRPr="003D095E" w14:paraId="7F95559B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7D27EA" w14:textId="1F7B4857" w:rsidR="00760FEF" w:rsidRPr="00DC5C1F" w:rsidRDefault="00760FEF" w:rsidP="00760FEF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3235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71322C" w14:textId="5ECFC5E0" w:rsidR="00760FEF" w:rsidRPr="00DC5C1F" w:rsidRDefault="00760FEF" w:rsidP="00760FEF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ceptor complex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9E869F" w14:textId="5E49EC89" w:rsidR="00760FEF" w:rsidRPr="00DB6856" w:rsidRDefault="00760FEF" w:rsidP="006D0AD7">
            <w:pPr>
              <w:spacing w:line="360" w:lineRule="auto"/>
              <w:jc w:val="both"/>
            </w:pPr>
            <w:r w:rsidRPr="00DB6856">
              <w:t>2.3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9F43EC" w14:textId="3A5E963A" w:rsidR="00760FEF" w:rsidRPr="00DB6856" w:rsidRDefault="00DB6856" w:rsidP="006D0AD7">
            <w:pPr>
              <w:spacing w:line="360" w:lineRule="auto"/>
              <w:jc w:val="both"/>
            </w:pPr>
            <w:r w:rsidRPr="00DB6856">
              <w:t>2.3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FD9D7B" w14:textId="34F2F062" w:rsidR="00760FEF" w:rsidRPr="00DB6856" w:rsidRDefault="00760FEF" w:rsidP="006D0AD7">
            <w:pPr>
              <w:spacing w:line="360" w:lineRule="auto"/>
              <w:jc w:val="both"/>
            </w:pPr>
            <w:r w:rsidRPr="00DB6856"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8F7557" w14:textId="4A89AB15" w:rsidR="00760FEF" w:rsidRPr="00DB6856" w:rsidRDefault="00DB6856" w:rsidP="006D0AD7">
            <w:pPr>
              <w:spacing w:line="360" w:lineRule="auto"/>
              <w:jc w:val="both"/>
            </w:pPr>
            <w:r w:rsidRPr="00DB6856">
              <w:t>27</w:t>
            </w:r>
          </w:p>
        </w:tc>
      </w:tr>
      <w:tr w:rsidR="00760FEF" w:rsidRPr="003D095E" w14:paraId="5810D9FB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0214B2" w14:textId="2F6F3B44" w:rsidR="00760FEF" w:rsidRPr="00DC5C1F" w:rsidRDefault="00760FEF" w:rsidP="00760FEF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190249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E0AE08" w14:textId="5820C042" w:rsidR="00760FEF" w:rsidRPr="00DC5C1F" w:rsidRDefault="00760FEF" w:rsidP="00760FEF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transmembrane transporter comple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8139AE" w14:textId="7D53188C" w:rsidR="00760FEF" w:rsidRPr="00DB6856" w:rsidRDefault="00760FEF" w:rsidP="006D0AD7">
            <w:pPr>
              <w:spacing w:line="360" w:lineRule="auto"/>
              <w:jc w:val="both"/>
            </w:pPr>
            <w:r w:rsidRPr="00DB6856">
              <w:t>3.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8E9AB5" w14:textId="1AD15800" w:rsidR="00760FEF" w:rsidRPr="00DB6856" w:rsidRDefault="00760FEF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D1EB11" w14:textId="66FCBBE9" w:rsidR="00760FEF" w:rsidRPr="00DB6856" w:rsidRDefault="00760FEF" w:rsidP="006D0AD7">
            <w:pPr>
              <w:spacing w:line="360" w:lineRule="auto"/>
              <w:jc w:val="both"/>
            </w:pPr>
            <w:r w:rsidRPr="00DB6856">
              <w:t>2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833D8CB" w14:textId="329A8B37" w:rsidR="00760FEF" w:rsidRPr="00DB6856" w:rsidRDefault="00760FEF" w:rsidP="006D0AD7">
            <w:pPr>
              <w:spacing w:line="360" w:lineRule="auto"/>
              <w:jc w:val="both"/>
            </w:pPr>
          </w:p>
        </w:tc>
      </w:tr>
      <w:tr w:rsidR="009065CB" w:rsidRPr="003D095E" w14:paraId="60040115" w14:textId="77777777" w:rsidTr="00DC5C1F">
        <w:trPr>
          <w:trHeight w:val="420"/>
          <w:jc w:val="center"/>
        </w:trPr>
        <w:tc>
          <w:tcPr>
            <w:tcW w:w="1418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C50845" w14:textId="525DDEC7" w:rsidR="009065CB" w:rsidRPr="00DC5C1F" w:rsidRDefault="00A13C75" w:rsidP="0072263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GO:00</w:t>
            </w:r>
            <w:r w:rsidR="00760FEF" w:rsidRPr="00DC5C1F">
              <w:rPr>
                <w:sz w:val="21"/>
                <w:szCs w:val="21"/>
              </w:rPr>
              <w:t>45277</w:t>
            </w:r>
          </w:p>
        </w:tc>
        <w:tc>
          <w:tcPr>
            <w:tcW w:w="3524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DB130F" w14:textId="3FA1CAC3" w:rsidR="009065CB" w:rsidRPr="00DC5C1F" w:rsidRDefault="00760FEF" w:rsidP="0072263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spiratory chain complex IV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77180B" w14:textId="0FB339A0" w:rsidR="009065CB" w:rsidRPr="00DB6856" w:rsidRDefault="009065CB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E21F90" w14:textId="33921562" w:rsidR="009065CB" w:rsidRPr="00DB6856" w:rsidRDefault="00DB6856" w:rsidP="006D0AD7">
            <w:pPr>
              <w:spacing w:line="360" w:lineRule="auto"/>
              <w:jc w:val="both"/>
            </w:pPr>
            <w:r w:rsidRPr="00DB6856">
              <w:t>2.0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EE18851" w14:textId="659D9477" w:rsidR="009065CB" w:rsidRPr="00DB6856" w:rsidRDefault="009065CB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D375D52" w14:textId="0D130DA5" w:rsidR="009065CB" w:rsidRPr="00DB6856" w:rsidRDefault="00DB6856" w:rsidP="006D0AD7">
            <w:pPr>
              <w:spacing w:line="360" w:lineRule="auto"/>
              <w:jc w:val="both"/>
            </w:pPr>
            <w:r w:rsidRPr="00DB6856">
              <w:t>4</w:t>
            </w:r>
          </w:p>
        </w:tc>
      </w:tr>
      <w:tr w:rsidR="009065CB" w:rsidRPr="003D095E" w14:paraId="68D2206F" w14:textId="77777777" w:rsidTr="0072263C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AA6ADB" w14:textId="6DF19737" w:rsidR="009065CB" w:rsidRPr="006C2724" w:rsidRDefault="00F2720E" w:rsidP="0072263C">
            <w:pPr>
              <w:spacing w:line="360" w:lineRule="auto"/>
              <w:jc w:val="both"/>
              <w:rPr>
                <w:b/>
                <w:bCs/>
              </w:rPr>
            </w:pPr>
            <w:r w:rsidRPr="006C2724">
              <w:rPr>
                <w:b/>
                <w:bCs/>
              </w:rPr>
              <w:t>m</w:t>
            </w:r>
            <w:r w:rsidR="009065CB" w:rsidRPr="006C2724">
              <w:rPr>
                <w:b/>
                <w:bCs/>
              </w:rPr>
              <w:t>olecular function</w:t>
            </w:r>
          </w:p>
        </w:tc>
      </w:tr>
      <w:tr w:rsidR="00DB6856" w:rsidRPr="003D095E" w14:paraId="1E988514" w14:textId="77777777" w:rsidTr="00DC5C1F">
        <w:trPr>
          <w:trHeight w:val="42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332A19" w14:textId="79C5C6D9" w:rsidR="00DB6856" w:rsidRPr="00DC5C1F" w:rsidRDefault="00DB6856" w:rsidP="00DB6856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lastRenderedPageBreak/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140375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E2F0E1" w14:textId="08F20877" w:rsidR="00DB6856" w:rsidRPr="00DC5C1F" w:rsidRDefault="00DB6856" w:rsidP="00DB6856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immune receptor activit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3F9B84" w14:textId="66D6375F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4.53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3DDE23" w14:textId="78797223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4.5</w:t>
            </w:r>
            <w:r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7FAD9F" w14:textId="22D95F08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1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E347C7C" w14:textId="1A3D3B04" w:rsidR="00DB6856" w:rsidRPr="00DB6856" w:rsidRDefault="00DB6856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DB6856">
              <w:rPr>
                <w:rFonts w:eastAsia="ＭＳ 明朝" w:hint="eastAsia"/>
                <w:lang w:eastAsia="ja-JP"/>
              </w:rPr>
              <w:t>1</w:t>
            </w:r>
            <w:r w:rsidRPr="00DB6856">
              <w:rPr>
                <w:rFonts w:eastAsia="ＭＳ 明朝"/>
                <w:lang w:eastAsia="ja-JP"/>
              </w:rPr>
              <w:t>5</w:t>
            </w:r>
          </w:p>
        </w:tc>
      </w:tr>
      <w:tr w:rsidR="00DB6856" w:rsidRPr="003D095E" w14:paraId="17322C92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36168C" w14:textId="2C71B8EC" w:rsidR="00DB6856" w:rsidRPr="00DC5C1F" w:rsidRDefault="00DB6856" w:rsidP="00DB6856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1995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0BE13D" w14:textId="173D04CC" w:rsidR="00DB6856" w:rsidRPr="00DC5C1F" w:rsidRDefault="00DB6856" w:rsidP="00DB6856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ytokine bin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CC959C" w14:textId="43171506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2.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946135" w14:textId="6BC287FD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2.9</w:t>
            </w:r>
            <w:r>
              <w:t>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61F86F" w14:textId="081F8722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B848D6C" w14:textId="12FF552D" w:rsidR="00DB6856" w:rsidRPr="00DB6856" w:rsidRDefault="00DB6856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DB6856">
              <w:rPr>
                <w:rFonts w:eastAsia="ＭＳ 明朝" w:hint="eastAsia"/>
                <w:lang w:eastAsia="ja-JP"/>
              </w:rPr>
              <w:t>1</w:t>
            </w:r>
            <w:r w:rsidRPr="00DB6856">
              <w:rPr>
                <w:rFonts w:eastAsia="ＭＳ 明朝"/>
                <w:lang w:eastAsia="ja-JP"/>
              </w:rPr>
              <w:t>2</w:t>
            </w:r>
          </w:p>
        </w:tc>
      </w:tr>
      <w:tr w:rsidR="00DB6856" w:rsidRPr="003D095E" w14:paraId="2B91B168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671FFD" w14:textId="71806043" w:rsidR="00DB6856" w:rsidRPr="00DC5C1F" w:rsidRDefault="00DB6856" w:rsidP="0072263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512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4310B6" w14:textId="471C626B" w:rsidR="00DB6856" w:rsidRPr="00DC5C1F" w:rsidRDefault="00DB6856" w:rsidP="0072263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ytokine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E51438" w14:textId="77777777" w:rsidR="00DB6856" w:rsidRPr="00DB6856" w:rsidRDefault="00DB6856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459D28" w14:textId="78DC42F1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9.3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AAE843" w14:textId="77777777" w:rsidR="00DB6856" w:rsidRPr="00DB6856" w:rsidRDefault="00DB6856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09D3F4A" w14:textId="21CB1E80" w:rsidR="00DB6856" w:rsidRPr="00DB6856" w:rsidRDefault="00DB6856" w:rsidP="006D0AD7">
            <w:pPr>
              <w:spacing w:line="360" w:lineRule="auto"/>
              <w:jc w:val="both"/>
            </w:pPr>
            <w:r w:rsidRPr="00DB6856">
              <w:t>28</w:t>
            </w:r>
          </w:p>
        </w:tc>
      </w:tr>
      <w:tr w:rsidR="000A0FE2" w:rsidRPr="003D095E" w14:paraId="3EA527A5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E4A9B0" w14:textId="65C26F30" w:rsidR="000A0FE2" w:rsidRPr="00DC5C1F" w:rsidRDefault="000A0FE2" w:rsidP="000A0FE2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411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4EBE2C" w14:textId="5796AF09" w:rsidR="000A0FE2" w:rsidRPr="00DC5C1F" w:rsidRDefault="000A0FE2" w:rsidP="000A0FE2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yclic-nucleotide phosphodiesterase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E273EE" w14:textId="0F2820CB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86320C" w14:textId="0F24E517" w:rsidR="000A0FE2" w:rsidRPr="00DB6856" w:rsidRDefault="000A0FE2" w:rsidP="006D0AD7">
            <w:pPr>
              <w:spacing w:line="360" w:lineRule="auto"/>
              <w:jc w:val="both"/>
            </w:pPr>
            <w:r w:rsidRPr="005E6999">
              <w:t>3.0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3AE63B" w14:textId="3E331D2B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79F2041" w14:textId="0C2B8008" w:rsidR="000A0FE2" w:rsidRPr="00DB6856" w:rsidRDefault="000A0FE2" w:rsidP="006D0AD7">
            <w:pPr>
              <w:spacing w:line="360" w:lineRule="auto"/>
              <w:jc w:val="both"/>
            </w:pPr>
            <w:r w:rsidRPr="00DB6856">
              <w:t>5</w:t>
            </w:r>
          </w:p>
        </w:tc>
      </w:tr>
      <w:tr w:rsidR="000A0FE2" w:rsidRPr="003D095E" w14:paraId="69AEFF25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EEAA19" w14:textId="2541FAF3" w:rsidR="000A0FE2" w:rsidRPr="00DC5C1F" w:rsidRDefault="000A0FE2" w:rsidP="000A0FE2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3055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007406" w14:textId="3CF31C2A" w:rsidR="000A0FE2" w:rsidRPr="00DC5C1F" w:rsidRDefault="000A0FE2" w:rsidP="000A0FE2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yclic nucleotide bin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6FD616" w14:textId="117EBA81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74BD8B" w14:textId="15756598" w:rsidR="000A0FE2" w:rsidRPr="00DB6856" w:rsidRDefault="000A0FE2" w:rsidP="006D0AD7">
            <w:pPr>
              <w:spacing w:line="360" w:lineRule="auto"/>
              <w:jc w:val="both"/>
            </w:pPr>
            <w:r w:rsidRPr="005E6999">
              <w:t>2.3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985623" w14:textId="3886C246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42D51FB" w14:textId="7BDB7284" w:rsidR="000A0FE2" w:rsidRPr="00DB6856" w:rsidRDefault="000A0FE2" w:rsidP="006D0AD7">
            <w:pPr>
              <w:spacing w:line="360" w:lineRule="auto"/>
              <w:jc w:val="both"/>
            </w:pPr>
            <w:r w:rsidRPr="00DB6856">
              <w:t>5</w:t>
            </w:r>
          </w:p>
        </w:tc>
      </w:tr>
      <w:tr w:rsidR="000A0FE2" w:rsidRPr="003D095E" w14:paraId="7DFEED5C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7F1D08" w14:textId="63EA3F7F" w:rsidR="000A0FE2" w:rsidRPr="00DC5C1F" w:rsidRDefault="000A0FE2" w:rsidP="000A0FE2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532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89C002" w14:textId="5A1E48FF" w:rsidR="000A0FE2" w:rsidRPr="00DC5C1F" w:rsidRDefault="000A0FE2" w:rsidP="000A0FE2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long-chain fatty acid transporter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97C931" w14:textId="45C5A787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0E4D0B" w14:textId="53C74193" w:rsidR="000A0FE2" w:rsidRPr="00DB6856" w:rsidRDefault="000A0FE2" w:rsidP="006D0AD7">
            <w:pPr>
              <w:spacing w:line="360" w:lineRule="auto"/>
              <w:jc w:val="both"/>
            </w:pPr>
            <w:r w:rsidRPr="005E6999">
              <w:t>2.89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AE7CBA" w14:textId="38580B50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64F3F4B0" w14:textId="2CC53A53" w:rsidR="000A0FE2" w:rsidRPr="00DB6856" w:rsidRDefault="000A0FE2" w:rsidP="006D0AD7">
            <w:pPr>
              <w:spacing w:line="360" w:lineRule="auto"/>
              <w:jc w:val="both"/>
            </w:pPr>
            <w:r w:rsidRPr="00DB6856">
              <w:t>4</w:t>
            </w:r>
          </w:p>
        </w:tc>
      </w:tr>
      <w:tr w:rsidR="000A0FE2" w:rsidRPr="003D095E" w14:paraId="1911106D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F91F6F" w14:textId="3417BF9E" w:rsidR="000A0FE2" w:rsidRPr="00DC5C1F" w:rsidRDefault="000A0FE2" w:rsidP="000A0FE2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3604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37A850" w14:textId="1D8ED56C" w:rsidR="000A0FE2" w:rsidRPr="00DC5C1F" w:rsidRDefault="000A0FE2" w:rsidP="000A0FE2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long-chain fatty acid bin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40C75F" w14:textId="4AB8B684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2D7E33" w14:textId="1E2B7793" w:rsidR="000A0FE2" w:rsidRPr="00DB6856" w:rsidRDefault="000A0FE2" w:rsidP="006D0AD7">
            <w:pPr>
              <w:spacing w:line="360" w:lineRule="auto"/>
              <w:jc w:val="both"/>
            </w:pPr>
            <w:r w:rsidRPr="005E6999">
              <w:t>2.89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4F3994" w14:textId="77777777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7560AE71" w14:textId="255B4C1C" w:rsidR="000A0FE2" w:rsidRPr="00DB6856" w:rsidRDefault="000A0FE2" w:rsidP="006D0AD7">
            <w:pPr>
              <w:spacing w:line="360" w:lineRule="auto"/>
              <w:jc w:val="both"/>
            </w:pPr>
            <w:r w:rsidRPr="00DB6856">
              <w:t>4</w:t>
            </w:r>
          </w:p>
        </w:tc>
      </w:tr>
      <w:tr w:rsidR="000A0FE2" w:rsidRPr="003D095E" w14:paraId="6F399637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3A39F5" w14:textId="5EB286EB" w:rsidR="000A0FE2" w:rsidRPr="00DC5C1F" w:rsidRDefault="000A0FE2" w:rsidP="000A0FE2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4879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CE2A6C" w14:textId="701FBB3A" w:rsidR="000A0FE2" w:rsidRPr="00DC5C1F" w:rsidRDefault="000A0FE2" w:rsidP="000A0FE2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nuclear receptor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3E3079" w14:textId="2B3EC2F1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D6777D" w14:textId="04970DB6" w:rsidR="000A0FE2" w:rsidRPr="00DB6856" w:rsidRDefault="000A0FE2" w:rsidP="006D0AD7">
            <w:pPr>
              <w:spacing w:line="360" w:lineRule="auto"/>
              <w:jc w:val="both"/>
            </w:pPr>
            <w:r w:rsidRPr="005E6999">
              <w:t>2.40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B2AE9B" w14:textId="77777777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50E152FD" w14:textId="3A838C5D" w:rsidR="000A0FE2" w:rsidRPr="00DB6856" w:rsidRDefault="000A0FE2" w:rsidP="006D0AD7">
            <w:pPr>
              <w:spacing w:line="360" w:lineRule="auto"/>
              <w:jc w:val="both"/>
            </w:pPr>
            <w:r w:rsidRPr="00DB6856">
              <w:t>6</w:t>
            </w:r>
          </w:p>
        </w:tc>
      </w:tr>
      <w:tr w:rsidR="000A0FE2" w:rsidRPr="003D095E" w14:paraId="66DF47E3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475CD6" w14:textId="05F63FD7" w:rsidR="000A0FE2" w:rsidRPr="00DC5C1F" w:rsidRDefault="000A0FE2" w:rsidP="000A0FE2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4875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C14393" w14:textId="7CC5D278" w:rsidR="000A0FE2" w:rsidRPr="00DC5C1F" w:rsidRDefault="000A0FE2" w:rsidP="000A0FE2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omplement receptor activit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4A4354" w14:textId="21C95AFD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05E121" w14:textId="31F5A149" w:rsidR="000A0FE2" w:rsidRPr="00DB6856" w:rsidRDefault="000A0FE2" w:rsidP="006D0AD7">
            <w:pPr>
              <w:spacing w:line="360" w:lineRule="auto"/>
              <w:jc w:val="both"/>
            </w:pPr>
            <w:r w:rsidRPr="005E6999">
              <w:t>2.35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9A9351" w14:textId="6B7C54F7" w:rsidR="000A0FE2" w:rsidRPr="00DB6856" w:rsidRDefault="000A0FE2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126CA9" w14:textId="63AC9C7B" w:rsidR="000A0FE2" w:rsidRPr="00DB6856" w:rsidRDefault="000A0FE2" w:rsidP="006D0AD7">
            <w:pPr>
              <w:spacing w:line="360" w:lineRule="auto"/>
              <w:jc w:val="both"/>
            </w:pPr>
            <w:r w:rsidRPr="00DB6856">
              <w:t>3</w:t>
            </w:r>
          </w:p>
        </w:tc>
      </w:tr>
      <w:bookmarkEnd w:id="0"/>
    </w:tbl>
    <w:p w14:paraId="5D32D285" w14:textId="77777777" w:rsidR="00FA1D67" w:rsidRDefault="00FA1D67" w:rsidP="006B484B">
      <w:pPr>
        <w:spacing w:line="360" w:lineRule="auto"/>
        <w:jc w:val="both"/>
        <w:rPr>
          <w:b/>
        </w:rPr>
      </w:pPr>
    </w:p>
    <w:p w14:paraId="6E1A735C" w14:textId="6564E395" w:rsidR="009065CB" w:rsidRDefault="001E3DEE" w:rsidP="006B484B">
      <w:pPr>
        <w:spacing w:line="360" w:lineRule="auto"/>
        <w:jc w:val="both"/>
        <w:rPr>
          <w:b/>
        </w:rPr>
      </w:pPr>
      <w:r w:rsidRPr="001E3DEE">
        <w:rPr>
          <w:b/>
        </w:rPr>
        <w:t>Table S</w:t>
      </w:r>
      <w:r>
        <w:rPr>
          <w:b/>
        </w:rPr>
        <w:t>2</w:t>
      </w:r>
      <w:r w:rsidRPr="001E3DEE">
        <w:rPr>
          <w:b/>
        </w:rPr>
        <w:t>. A list of GO terms presented in the dot plot of Figure 3</w:t>
      </w:r>
      <w:r>
        <w:rPr>
          <w:b/>
        </w:rPr>
        <w:t>D</w:t>
      </w:r>
      <w:r w:rsidRPr="001E3DEE">
        <w:rPr>
          <w:b/>
        </w:rPr>
        <w:t>-</w:t>
      </w:r>
      <w:r>
        <w:rPr>
          <w:b/>
        </w:rPr>
        <w:t>F</w:t>
      </w:r>
    </w:p>
    <w:tbl>
      <w:tblPr>
        <w:tblW w:w="102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3524"/>
        <w:gridCol w:w="1316"/>
        <w:gridCol w:w="1316"/>
        <w:gridCol w:w="1316"/>
        <w:gridCol w:w="1316"/>
      </w:tblGrid>
      <w:tr w:rsidR="001E3DEE" w:rsidRPr="00034167" w14:paraId="6944AF6A" w14:textId="77777777" w:rsidTr="00DC5C1F">
        <w:trPr>
          <w:trHeight w:val="417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F28F9" w14:textId="77777777" w:rsidR="001E3DEE" w:rsidRPr="00034167" w:rsidRDefault="001E3DEE" w:rsidP="0037691D">
            <w:pPr>
              <w:spacing w:line="360" w:lineRule="auto"/>
              <w:jc w:val="both"/>
              <w:rPr>
                <w:b/>
                <w:bCs/>
              </w:rPr>
            </w:pPr>
            <w:r w:rsidRPr="00034167">
              <w:rPr>
                <w:b/>
                <w:bCs/>
              </w:rPr>
              <w:t>GO ID</w:t>
            </w:r>
          </w:p>
        </w:tc>
        <w:tc>
          <w:tcPr>
            <w:tcW w:w="3524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3BB49" w14:textId="77777777" w:rsidR="001E3DEE" w:rsidRPr="00034167" w:rsidRDefault="001E3DEE" w:rsidP="0037691D">
            <w:pPr>
              <w:spacing w:line="360" w:lineRule="auto"/>
              <w:jc w:val="both"/>
              <w:rPr>
                <w:rFonts w:eastAsia="ＭＳ 明朝"/>
                <w:b/>
                <w:bCs/>
                <w:lang w:eastAsia="ja-JP"/>
              </w:rPr>
            </w:pPr>
            <w:r w:rsidRPr="00034167">
              <w:rPr>
                <w:rFonts w:eastAsia="ＭＳ 明朝" w:hint="eastAsia"/>
                <w:b/>
                <w:bCs/>
                <w:lang w:eastAsia="ja-JP"/>
              </w:rPr>
              <w:t>G</w:t>
            </w:r>
            <w:r w:rsidRPr="00034167">
              <w:rPr>
                <w:rFonts w:eastAsia="ＭＳ 明朝"/>
                <w:b/>
                <w:bCs/>
                <w:lang w:eastAsia="ja-JP"/>
              </w:rPr>
              <w:t>O term name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04CFC3" w14:textId="77777777" w:rsidR="001E3DEE" w:rsidRPr="00034167" w:rsidRDefault="001E3DEE" w:rsidP="0037691D">
            <w:pPr>
              <w:spacing w:line="360" w:lineRule="auto"/>
              <w:jc w:val="both"/>
              <w:rPr>
                <w:rFonts w:eastAsia="ＭＳ 明朝"/>
                <w:b/>
                <w:bCs/>
                <w:lang w:eastAsia="ja-JP"/>
              </w:rPr>
            </w:pPr>
            <w:r w:rsidRPr="00034167">
              <w:rPr>
                <w:rFonts w:eastAsia="ＭＳ 明朝" w:hint="eastAsia"/>
                <w:b/>
                <w:bCs/>
                <w:lang w:eastAsia="ja-JP"/>
              </w:rPr>
              <w:t>-</w:t>
            </w:r>
            <w:r>
              <w:rPr>
                <w:rFonts w:eastAsia="ＭＳ 明朝" w:hint="eastAsia"/>
                <w:b/>
                <w:bCs/>
                <w:lang w:eastAsia="ja-JP"/>
              </w:rPr>
              <w:t>l</w:t>
            </w:r>
            <w:r w:rsidRPr="00034167">
              <w:rPr>
                <w:rFonts w:eastAsia="ＭＳ 明朝"/>
                <w:b/>
                <w:bCs/>
                <w:lang w:eastAsia="ja-JP"/>
              </w:rPr>
              <w:t>og10 (</w:t>
            </w:r>
            <w:r w:rsidRPr="00034167">
              <w:rPr>
                <w:rFonts w:eastAsia="ＭＳ 明朝"/>
                <w:b/>
                <w:bCs/>
                <w:i/>
                <w:iCs/>
                <w:lang w:eastAsia="ja-JP"/>
              </w:rPr>
              <w:t>p</w:t>
            </w:r>
            <w:r w:rsidRPr="00760FEF">
              <w:rPr>
                <w:rFonts w:eastAsia="ＭＳ 明朝"/>
                <w:b/>
                <w:bCs/>
                <w:lang w:eastAsia="ja-JP"/>
              </w:rPr>
              <w:t>-value</w:t>
            </w:r>
            <w:r w:rsidRPr="00034167">
              <w:rPr>
                <w:rFonts w:eastAsia="ＭＳ 明朝"/>
                <w:b/>
                <w:bCs/>
                <w:lang w:eastAsia="ja-JP"/>
              </w:rPr>
              <w:t>)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A3496D" w14:textId="77777777" w:rsidR="001E3DEE" w:rsidRPr="00034167" w:rsidRDefault="001E3DEE" w:rsidP="0037691D">
            <w:pPr>
              <w:spacing w:line="360" w:lineRule="auto"/>
              <w:jc w:val="both"/>
              <w:rPr>
                <w:rFonts w:eastAsia="ＭＳ 明朝"/>
                <w:b/>
                <w:bCs/>
                <w:lang w:eastAsia="ja-JP"/>
              </w:rPr>
            </w:pPr>
            <w:r w:rsidRPr="00034167">
              <w:rPr>
                <w:rFonts w:eastAsia="ＭＳ 明朝"/>
                <w:b/>
                <w:bCs/>
                <w:lang w:eastAsia="ja-JP"/>
              </w:rPr>
              <w:t># overlapped genes</w:t>
            </w:r>
          </w:p>
        </w:tc>
      </w:tr>
      <w:tr w:rsidR="001E3DEE" w:rsidRPr="003D095E" w14:paraId="332748BF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0A6707" w14:textId="77777777" w:rsidR="001E3DEE" w:rsidRPr="003D095E" w:rsidRDefault="001E3DEE" w:rsidP="0037691D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3524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1F3223" w14:textId="77777777" w:rsidR="001E3DEE" w:rsidRPr="003D095E" w:rsidRDefault="001E3DEE" w:rsidP="0037691D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D34434" w14:textId="482AD77F" w:rsidR="001E3DEE" w:rsidRPr="003D095E" w:rsidRDefault="001E3DEE" w:rsidP="0037691D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6C2724">
              <w:rPr>
                <w:b/>
                <w:bCs/>
                <w:sz w:val="14"/>
                <w:szCs w:val="14"/>
              </w:rPr>
              <w:t>15</w:t>
            </w:r>
            <w:r w:rsidRPr="003D095E">
              <w:rPr>
                <w:b/>
                <w:bCs/>
                <w:sz w:val="14"/>
                <w:szCs w:val="14"/>
              </w:rPr>
              <w:t xml:space="preserve">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EC506A" w14:textId="0F442849" w:rsidR="001E3DEE" w:rsidRPr="003D095E" w:rsidRDefault="001E3DEE" w:rsidP="0037691D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6C2724">
              <w:rPr>
                <w:b/>
                <w:bCs/>
                <w:sz w:val="14"/>
                <w:szCs w:val="14"/>
              </w:rPr>
              <w:t>3</w:t>
            </w:r>
            <w:r w:rsidRPr="003D095E">
              <w:rPr>
                <w:b/>
                <w:bCs/>
                <w:sz w:val="14"/>
                <w:szCs w:val="14"/>
              </w:rPr>
              <w:t>0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D5BDF5" w14:textId="0DDCFB4F" w:rsidR="001E3DEE" w:rsidRPr="003D095E" w:rsidRDefault="001E3DEE" w:rsidP="0037691D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6C2724">
              <w:rPr>
                <w:b/>
                <w:bCs/>
                <w:sz w:val="14"/>
                <w:szCs w:val="14"/>
              </w:rPr>
              <w:t>15</w:t>
            </w:r>
            <w:r w:rsidRPr="003D095E">
              <w:rPr>
                <w:b/>
                <w:bCs/>
                <w:sz w:val="14"/>
                <w:szCs w:val="14"/>
              </w:rPr>
              <w:t xml:space="preserve">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55CD6" w14:textId="6335D16F" w:rsidR="001E3DEE" w:rsidRPr="003D095E" w:rsidRDefault="001E3DEE" w:rsidP="0037691D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</w:t>
            </w:r>
            <w:r w:rsidR="006C2724">
              <w:rPr>
                <w:b/>
                <w:bCs/>
                <w:sz w:val="14"/>
                <w:szCs w:val="14"/>
              </w:rPr>
              <w:t>3</w:t>
            </w:r>
            <w:r w:rsidRPr="003D095E">
              <w:rPr>
                <w:b/>
                <w:bCs/>
                <w:sz w:val="14"/>
                <w:szCs w:val="14"/>
              </w:rPr>
              <w:t>0 vs Control</w:t>
            </w:r>
          </w:p>
        </w:tc>
      </w:tr>
      <w:tr w:rsidR="001E3DEE" w:rsidRPr="00A13C75" w14:paraId="02166B84" w14:textId="77777777" w:rsidTr="0037691D">
        <w:trPr>
          <w:trHeight w:val="417"/>
          <w:jc w:val="center"/>
        </w:trPr>
        <w:tc>
          <w:tcPr>
            <w:tcW w:w="10206" w:type="dxa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1E9A69" w14:textId="77777777" w:rsidR="001E3DEE" w:rsidRPr="006C2724" w:rsidRDefault="001E3DEE" w:rsidP="0037691D">
            <w:pPr>
              <w:spacing w:line="360" w:lineRule="auto"/>
              <w:jc w:val="both"/>
              <w:rPr>
                <w:b/>
                <w:bCs/>
              </w:rPr>
            </w:pPr>
            <w:r w:rsidRPr="006C2724">
              <w:rPr>
                <w:b/>
                <w:bCs/>
              </w:rPr>
              <w:t>biological process</w:t>
            </w:r>
          </w:p>
        </w:tc>
      </w:tr>
      <w:tr w:rsidR="002D2BFE" w:rsidRPr="003D095E" w14:paraId="37EA845D" w14:textId="77777777" w:rsidTr="00DC5C1F">
        <w:trPr>
          <w:trHeight w:val="41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27515D" w14:textId="4EAA28DE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6578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692F48" w14:textId="0A515227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Ras protein signal transduct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47CD78" w14:textId="45926131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2.8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A27F83" w14:textId="6A9763A8" w:rsidR="002D2BFE" w:rsidRPr="00B37DCB" w:rsidRDefault="00B37DCB" w:rsidP="006D0AD7">
            <w:pPr>
              <w:spacing w:line="360" w:lineRule="auto"/>
              <w:jc w:val="both"/>
            </w:pPr>
            <w:r w:rsidRPr="00B37DCB">
              <w:t>3.0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029571" w14:textId="246BEA74" w:rsidR="002D2BFE" w:rsidRPr="00B37DCB" w:rsidRDefault="002D2BFE" w:rsidP="006D0AD7">
            <w:pPr>
              <w:spacing w:line="360" w:lineRule="auto"/>
              <w:jc w:val="both"/>
            </w:pPr>
            <w:r w:rsidRPr="00B37DCB"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BC326" w14:textId="6CEC6AEE" w:rsidR="002D2BFE" w:rsidRPr="00B37DCB" w:rsidRDefault="00B37DCB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B37DCB">
              <w:rPr>
                <w:rFonts w:eastAsia="ＭＳ 明朝" w:hint="eastAsia"/>
                <w:lang w:eastAsia="ja-JP"/>
              </w:rPr>
              <w:t>1</w:t>
            </w:r>
            <w:r w:rsidRPr="00B37DCB">
              <w:rPr>
                <w:rFonts w:eastAsia="ＭＳ 明朝"/>
                <w:lang w:eastAsia="ja-JP"/>
              </w:rPr>
              <w:t>8</w:t>
            </w:r>
          </w:p>
        </w:tc>
      </w:tr>
      <w:tr w:rsidR="002D2BFE" w:rsidRPr="003D095E" w14:paraId="7C41C7D1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E4AB6B" w14:textId="6D7A4934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7188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90F438" w14:textId="27B1EA51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adenylate cyclase-modulating G protein-coupled receptor signaling pathwa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F60C11" w14:textId="1BA778E8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4.6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39CE9A" w14:textId="137DD4E6" w:rsidR="002D2BFE" w:rsidRPr="00B37DCB" w:rsidRDefault="00B37DCB" w:rsidP="006D0AD7">
            <w:pPr>
              <w:spacing w:line="360" w:lineRule="auto"/>
              <w:jc w:val="both"/>
            </w:pPr>
            <w:r w:rsidRPr="00B37DCB">
              <w:t>4.2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B7CF65" w14:textId="5B0E2387" w:rsidR="002D2BFE" w:rsidRPr="00B37DCB" w:rsidRDefault="002D2BFE" w:rsidP="006D0AD7">
            <w:pPr>
              <w:spacing w:line="360" w:lineRule="auto"/>
              <w:jc w:val="both"/>
            </w:pPr>
            <w:r w:rsidRPr="00B37DCB">
              <w:t>2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49C53A6" w14:textId="6AE7E53E" w:rsidR="002D2BFE" w:rsidRPr="00B37DCB" w:rsidRDefault="00B37DCB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B37DCB">
              <w:rPr>
                <w:rFonts w:eastAsia="ＭＳ 明朝" w:hint="eastAsia"/>
                <w:lang w:eastAsia="ja-JP"/>
              </w:rPr>
              <w:t>2</w:t>
            </w:r>
            <w:r w:rsidRPr="00B37DCB">
              <w:rPr>
                <w:rFonts w:eastAsia="ＭＳ 明朝"/>
                <w:lang w:eastAsia="ja-JP"/>
              </w:rPr>
              <w:t>4</w:t>
            </w:r>
          </w:p>
        </w:tc>
      </w:tr>
      <w:tr w:rsidR="002D2BFE" w:rsidRPr="001D5065" w14:paraId="392405AF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9B85D4" w14:textId="49A96E6F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7189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69D4E2" w14:textId="4F128D83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adenylate cyclase-activating G protein-coupled receptor signaling pathwa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18A4CB" w14:textId="53E57095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2.3</w:t>
            </w:r>
            <w:r>
              <w:t>6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76BD31" w14:textId="6E4ECC04" w:rsidR="002D2BFE" w:rsidRPr="001D5065" w:rsidRDefault="00B37DCB" w:rsidP="006D0AD7">
            <w:pPr>
              <w:spacing w:line="360" w:lineRule="auto"/>
              <w:jc w:val="both"/>
            </w:pPr>
            <w:r w:rsidRPr="00B37DCB">
              <w:t>2.0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44B22E" w14:textId="4875E582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14834">
              <w:t>1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6745D18" w14:textId="5B5DB204" w:rsidR="002D2BFE" w:rsidRPr="00B37DCB" w:rsidRDefault="00B37DCB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>
              <w:rPr>
                <w:rFonts w:eastAsia="ＭＳ 明朝" w:hint="eastAsia"/>
                <w:lang w:eastAsia="ja-JP"/>
              </w:rPr>
              <w:t>1</w:t>
            </w:r>
            <w:r>
              <w:rPr>
                <w:rFonts w:eastAsia="ＭＳ 明朝"/>
                <w:lang w:eastAsia="ja-JP"/>
              </w:rPr>
              <w:t>3</w:t>
            </w:r>
          </w:p>
        </w:tc>
      </w:tr>
      <w:tr w:rsidR="002D2BFE" w:rsidRPr="001D5065" w14:paraId="190FD5A1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FAEB9B" w14:textId="0CBC41CB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3408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2D7BC3" w14:textId="39EA7D7F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MAPK cascade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F1DB9B" w14:textId="241CF725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4.2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829536" w14:textId="0BF8257C" w:rsidR="002D2BFE" w:rsidRPr="001D5065" w:rsidRDefault="002D2BF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A31288" w14:textId="6DF2828B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14834">
              <w:t>5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50AC40C" w14:textId="1C4B44FE" w:rsidR="002D2BFE" w:rsidRPr="001D5065" w:rsidRDefault="002D2BFE" w:rsidP="006D0AD7">
            <w:pPr>
              <w:spacing w:line="360" w:lineRule="auto"/>
              <w:jc w:val="both"/>
            </w:pPr>
          </w:p>
        </w:tc>
      </w:tr>
      <w:tr w:rsidR="002D2BFE" w:rsidRPr="003D095E" w14:paraId="2E569C48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835017" w14:textId="49F3ADD3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5859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A44A96" w14:textId="6BB0EE17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protein kinase activit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CE3A3B" w14:textId="7FB89592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3.3</w:t>
            </w:r>
            <w:r>
              <w:t>8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9CA5D4" w14:textId="51B7978E" w:rsidR="002D2BFE" w:rsidRPr="00B37DCB" w:rsidRDefault="00B37DCB" w:rsidP="006D0AD7">
            <w:pPr>
              <w:spacing w:line="360" w:lineRule="auto"/>
              <w:jc w:val="both"/>
            </w:pPr>
            <w:r w:rsidRPr="00B37DCB">
              <w:t>2.4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9278ED" w14:textId="0B86F1EE" w:rsidR="002D2BFE" w:rsidRPr="00B37DCB" w:rsidRDefault="002D2BFE" w:rsidP="006D0AD7">
            <w:pPr>
              <w:spacing w:line="360" w:lineRule="auto"/>
              <w:jc w:val="both"/>
            </w:pPr>
            <w:r w:rsidRPr="00B37DCB">
              <w:t>4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C35FDCE" w14:textId="4171274C" w:rsidR="002D2BFE" w:rsidRPr="00B37DCB" w:rsidRDefault="00B37DCB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B37DCB">
              <w:rPr>
                <w:rFonts w:eastAsia="ＭＳ 明朝" w:hint="eastAsia"/>
                <w:lang w:eastAsia="ja-JP"/>
              </w:rPr>
              <w:t>3</w:t>
            </w:r>
            <w:r w:rsidRPr="00B37DCB">
              <w:rPr>
                <w:rFonts w:eastAsia="ＭＳ 明朝"/>
                <w:lang w:eastAsia="ja-JP"/>
              </w:rPr>
              <w:t>5</w:t>
            </w:r>
          </w:p>
        </w:tc>
      </w:tr>
      <w:tr w:rsidR="002D2BFE" w:rsidRPr="003D095E" w14:paraId="52073122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B644D5" w14:textId="67CF48AC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3410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7B6E94" w14:textId="4B66DDC1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positive regulation of MAPK cascade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4DFD61" w14:textId="674EFA26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2.79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FE555F" w14:textId="69C23166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61DDCE6" w14:textId="52FBEC6F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14834">
              <w:t>3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2B05705" w14:textId="3E435FF8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2D2BFE" w:rsidRPr="003D095E" w14:paraId="4F2B2669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F4C8C7" w14:textId="0E4A0CE8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5860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C77BEB" w14:textId="0A86CCA8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positive regulation of protein kinase activit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E9C980" w14:textId="5BDF643C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2.60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E41940" w14:textId="79267DC7" w:rsidR="002D2BFE" w:rsidRPr="00B37DCB" w:rsidRDefault="00B37DCB" w:rsidP="006D0AD7">
            <w:pPr>
              <w:spacing w:line="360" w:lineRule="auto"/>
              <w:jc w:val="both"/>
            </w:pPr>
            <w:r w:rsidRPr="00B37DCB">
              <w:t>2.3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A99FB8" w14:textId="25AA4846" w:rsidR="002D2BFE" w:rsidRPr="00B37DCB" w:rsidRDefault="002D2BFE" w:rsidP="006D0AD7">
            <w:pPr>
              <w:spacing w:line="360" w:lineRule="auto"/>
              <w:jc w:val="both"/>
            </w:pPr>
            <w:r w:rsidRPr="00B37DCB">
              <w:t>2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326105E0" w14:textId="42A60E69" w:rsidR="002D2BFE" w:rsidRPr="00B37DCB" w:rsidRDefault="00B37DCB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B37DCB">
              <w:rPr>
                <w:rFonts w:eastAsia="ＭＳ 明朝" w:hint="eastAsia"/>
                <w:lang w:eastAsia="ja-JP"/>
              </w:rPr>
              <w:t>2</w:t>
            </w:r>
            <w:r w:rsidRPr="00B37DCB">
              <w:rPr>
                <w:rFonts w:eastAsia="ＭＳ 明朝"/>
                <w:lang w:eastAsia="ja-JP"/>
              </w:rPr>
              <w:t>2</w:t>
            </w:r>
          </w:p>
        </w:tc>
      </w:tr>
      <w:tr w:rsidR="002D2BFE" w:rsidRPr="003D095E" w14:paraId="47BF864C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6D6149" w14:textId="13D0A232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1934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3A10E1" w14:textId="344758DB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positive regulation of protein phosphorylation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EA635AC" w14:textId="2415493C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2.5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965C838" w14:textId="72B56E26" w:rsidR="002D2BFE" w:rsidRPr="00B37DCB" w:rsidRDefault="00B37DCB" w:rsidP="006D0AD7">
            <w:pPr>
              <w:spacing w:line="360" w:lineRule="auto"/>
              <w:jc w:val="both"/>
            </w:pPr>
            <w:r w:rsidRPr="00B37DCB">
              <w:t>4.4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BF0A27" w14:textId="10A37921" w:rsidR="002D2BFE" w:rsidRPr="00B37DCB" w:rsidRDefault="002D2BFE" w:rsidP="006D0AD7">
            <w:pPr>
              <w:spacing w:line="360" w:lineRule="auto"/>
              <w:jc w:val="both"/>
            </w:pPr>
            <w:r w:rsidRPr="00B37DCB">
              <w:t>4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3BF52CAC" w14:textId="5DFAAF6A" w:rsidR="002D2BFE" w:rsidRPr="00B37DCB" w:rsidRDefault="00B37DCB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B37DCB">
              <w:rPr>
                <w:rFonts w:eastAsia="ＭＳ 明朝" w:hint="eastAsia"/>
                <w:lang w:eastAsia="ja-JP"/>
              </w:rPr>
              <w:t>4</w:t>
            </w:r>
            <w:r w:rsidRPr="00B37DCB">
              <w:rPr>
                <w:rFonts w:eastAsia="ＭＳ 明朝"/>
                <w:lang w:eastAsia="ja-JP"/>
              </w:rPr>
              <w:t>8</w:t>
            </w:r>
          </w:p>
        </w:tc>
      </w:tr>
      <w:tr w:rsidR="002D2BFE" w:rsidRPr="003D095E" w14:paraId="2DCBDD75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98FDF50" w14:textId="1DF79790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lastRenderedPageBreak/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1558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76C166" w14:textId="478A37C3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regulation of cell growth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E64EE1" w14:textId="5FA74ACD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2.9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6CEC00" w14:textId="1E50B1F1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A682CF" w14:textId="6A6A9657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14834">
              <w:t>3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2F50BA1" w14:textId="3BDA451E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2D2BFE" w:rsidRPr="003D095E" w14:paraId="117134EE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FB8D4D" w14:textId="7FB9B899" w:rsidR="002D2BFE" w:rsidRPr="00DC5C1F" w:rsidRDefault="002D2BFE" w:rsidP="002D2BFE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19932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D687480" w14:textId="6785460C" w:rsidR="002D2BFE" w:rsidRPr="00DC5C1F" w:rsidRDefault="002D2BFE" w:rsidP="002D2BF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second-messenger-mediated signaling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4A2ED0" w14:textId="6237D286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D6B3D">
              <w:t>3.7</w:t>
            </w:r>
            <w:r>
              <w:t>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F2BE7A" w14:textId="77777777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820ACA" w14:textId="16168005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14834">
              <w:t>2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65E4B143" w14:textId="77777777" w:rsidR="002D2BFE" w:rsidRPr="003D095E" w:rsidRDefault="002D2BFE" w:rsidP="006D0AD7">
            <w:pPr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1E3DEE" w:rsidRPr="003D095E" w14:paraId="42BC983A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083CEB" w14:textId="7D130857" w:rsidR="001E3DEE" w:rsidRPr="00DC5C1F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4089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15CE86" w14:textId="10387FF5" w:rsidR="001E3DEE" w:rsidRPr="00DC5C1F" w:rsidRDefault="00957979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positive regulation of cellular component biogenesis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A0CBA2" w14:textId="3020B85C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B107B4" w14:textId="3E086F00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5.2</w:t>
            </w:r>
            <w:r>
              <w:t>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28155FC" w14:textId="5D98206C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6CC9D56" w14:textId="36C314FD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44</w:t>
            </w:r>
          </w:p>
        </w:tc>
      </w:tr>
      <w:tr w:rsidR="001E3DEE" w:rsidRPr="003D095E" w14:paraId="78DCCCF3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28B472" w14:textId="4C76B5CD" w:rsidR="001E3DEE" w:rsidRPr="00DC5C1F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3406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9F6F47" w14:textId="733937D3" w:rsidR="001E3DEE" w:rsidRPr="00DC5C1F" w:rsidRDefault="002D2BFE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positive regulation of MAP kinase activit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7CC5EA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C19B03" w14:textId="64972798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2.3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64CFC8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883F1B6" w14:textId="76AB322A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10</w:t>
            </w:r>
          </w:p>
        </w:tc>
      </w:tr>
      <w:tr w:rsidR="001E3DEE" w:rsidRPr="003D095E" w14:paraId="08C7110F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AF6D9A" w14:textId="18B14F0B" w:rsidR="001E3DEE" w:rsidRPr="00DC5C1F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51091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0C995D" w14:textId="2A82105E" w:rsidR="001E3DEE" w:rsidRPr="00DC5C1F" w:rsidRDefault="002D2BFE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positive regulation of DNA-binding transcription factor activit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647E9F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5A5A94" w14:textId="0A80259C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4.7</w:t>
            </w:r>
            <w:r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5197D0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039E9B1" w14:textId="160C0329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26</w:t>
            </w:r>
          </w:p>
        </w:tc>
      </w:tr>
      <w:tr w:rsidR="001E3DEE" w:rsidRPr="003D095E" w14:paraId="48DD9B41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5ABA54" w14:textId="7F17522C" w:rsidR="001E3DEE" w:rsidRPr="00DC5C1F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7187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AAE596" w14:textId="5DD0144C" w:rsidR="001E3DEE" w:rsidRPr="00DC5C1F" w:rsidRDefault="002D2BFE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G protein-coupled receptor signaling pathway, coupled to cyclic nucleotide second messenger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366065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1CBF4F" w14:textId="2798625D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2.0</w:t>
            </w:r>
            <w:r>
              <w:t>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E41183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580CA4C" w14:textId="399D58D8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7</w:t>
            </w:r>
          </w:p>
        </w:tc>
      </w:tr>
      <w:tr w:rsidR="001E3DEE" w:rsidRPr="003D095E" w14:paraId="7805C283" w14:textId="77777777" w:rsidTr="00DC5C1F">
        <w:trPr>
          <w:trHeight w:val="417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99D7B0" w14:textId="124D7B9B" w:rsidR="001E3DEE" w:rsidRPr="00DC5C1F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08543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F47B4A" w14:textId="5E0917D0" w:rsidR="001E3DEE" w:rsidRPr="00DC5C1F" w:rsidRDefault="002D2BFE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fibroblast growth factor receptor signaling pathwa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E2AA590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1E83CB" w14:textId="1C024B93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3.1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B2CD9A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6C865207" w14:textId="075706AF" w:rsidR="001E3DEE" w:rsidRPr="002D2BFE" w:rsidRDefault="002D2BFE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2D2BFE">
              <w:rPr>
                <w:rFonts w:eastAsia="ＭＳ 明朝" w:hint="eastAsia"/>
                <w:lang w:eastAsia="ja-JP"/>
              </w:rPr>
              <w:t>1</w:t>
            </w:r>
            <w:r w:rsidRPr="002D2BFE">
              <w:rPr>
                <w:rFonts w:eastAsia="ＭＳ 明朝"/>
                <w:lang w:eastAsia="ja-JP"/>
              </w:rPr>
              <w:t>9</w:t>
            </w:r>
          </w:p>
        </w:tc>
      </w:tr>
      <w:tr w:rsidR="001E3DEE" w:rsidRPr="003D095E" w14:paraId="0F225DE6" w14:textId="77777777" w:rsidTr="00DC5C1F">
        <w:trPr>
          <w:trHeight w:val="41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04120E" w14:textId="0D0D6B70" w:rsidR="001E3DEE" w:rsidRPr="00DC5C1F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DC5C1F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DC5C1F">
              <w:rPr>
                <w:rFonts w:eastAsia="ＭＳ 明朝"/>
                <w:sz w:val="21"/>
                <w:szCs w:val="21"/>
                <w:lang w:eastAsia="ja-JP"/>
              </w:rPr>
              <w:t>O:004434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355D4F" w14:textId="4EC8564B" w:rsidR="001E3DEE" w:rsidRPr="00DC5C1F" w:rsidRDefault="002D2BFE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DC5C1F">
              <w:rPr>
                <w:sz w:val="21"/>
                <w:szCs w:val="21"/>
              </w:rPr>
              <w:t>cellular response to fibroblast growth factor stimul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495859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CF0E1A" w14:textId="1F1A0C50" w:rsidR="001E3DEE" w:rsidRPr="002D2BFE" w:rsidRDefault="002D2BFE" w:rsidP="006D0AD7">
            <w:pPr>
              <w:spacing w:line="360" w:lineRule="auto"/>
              <w:jc w:val="both"/>
            </w:pPr>
            <w:r w:rsidRPr="002D2BFE">
              <w:t>2.9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5C9EA9" w14:textId="77777777" w:rsidR="001E3DEE" w:rsidRPr="002D2BFE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673FA178" w14:textId="441B3E5E" w:rsidR="001E3DEE" w:rsidRPr="002D2BFE" w:rsidRDefault="002D2BFE" w:rsidP="006D0AD7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2D2BFE">
              <w:rPr>
                <w:rFonts w:eastAsia="ＭＳ 明朝" w:hint="eastAsia"/>
                <w:lang w:eastAsia="ja-JP"/>
              </w:rPr>
              <w:t>1</w:t>
            </w:r>
            <w:r w:rsidRPr="002D2BFE">
              <w:rPr>
                <w:rFonts w:eastAsia="ＭＳ 明朝"/>
                <w:lang w:eastAsia="ja-JP"/>
              </w:rPr>
              <w:t>1</w:t>
            </w:r>
          </w:p>
        </w:tc>
      </w:tr>
      <w:tr w:rsidR="001E3DEE" w:rsidRPr="00A13C75" w14:paraId="2289824D" w14:textId="77777777" w:rsidTr="0037691D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790A36" w14:textId="77777777" w:rsidR="001E3DEE" w:rsidRPr="002D2BFE" w:rsidRDefault="001E3DEE" w:rsidP="0037691D">
            <w:pPr>
              <w:spacing w:line="360" w:lineRule="auto"/>
              <w:jc w:val="both"/>
              <w:rPr>
                <w:b/>
                <w:bCs/>
              </w:rPr>
            </w:pPr>
            <w:r w:rsidRPr="002D2BFE">
              <w:rPr>
                <w:b/>
                <w:bCs/>
              </w:rPr>
              <w:t>cellular component</w:t>
            </w:r>
          </w:p>
        </w:tc>
      </w:tr>
      <w:tr w:rsidR="00B37DCB" w:rsidRPr="00DB6856" w14:paraId="7634B19C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587ECB" w14:textId="2AB26534" w:rsidR="00B37DCB" w:rsidRPr="00FA1D67" w:rsidRDefault="00B37DCB" w:rsidP="00B37DCB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1902495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04FBC7" w14:textId="69CDAF34" w:rsidR="00B37DCB" w:rsidRPr="00FA1D67" w:rsidRDefault="00B37DCB" w:rsidP="00B37DCB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transmembrane transporter complex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3BC674" w14:textId="18E7602F" w:rsidR="00B37DCB" w:rsidRPr="00DB6856" w:rsidRDefault="00B37DCB" w:rsidP="006D0AD7">
            <w:pPr>
              <w:spacing w:line="360" w:lineRule="auto"/>
              <w:jc w:val="both"/>
            </w:pPr>
            <w:r w:rsidRPr="00A27F37">
              <w:t>5.8</w:t>
            </w:r>
            <w:r>
              <w:t>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391CB7" w14:textId="0C16B559" w:rsidR="00B37DCB" w:rsidRPr="00DB6856" w:rsidRDefault="00203F1A" w:rsidP="006D0AD7">
            <w:pPr>
              <w:spacing w:line="360" w:lineRule="auto"/>
              <w:jc w:val="both"/>
            </w:pPr>
            <w:r w:rsidRPr="00203F1A">
              <w:t>4.7</w:t>
            </w:r>
            <w:r>
              <w:t>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0F8AC0" w14:textId="40AA5A1C" w:rsidR="00B37DCB" w:rsidRPr="00DB6856" w:rsidRDefault="00B37DCB" w:rsidP="006D0AD7">
            <w:pPr>
              <w:spacing w:line="360" w:lineRule="auto"/>
              <w:jc w:val="both"/>
            </w:pPr>
            <w:r w:rsidRPr="009C359A">
              <w:t>4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A9B4E" w14:textId="07E302CB" w:rsidR="00B37DCB" w:rsidRPr="00DB6856" w:rsidRDefault="00B37DCB" w:rsidP="006D0AD7">
            <w:pPr>
              <w:spacing w:line="360" w:lineRule="auto"/>
              <w:jc w:val="both"/>
            </w:pPr>
            <w:r w:rsidRPr="00B37DCB">
              <w:t>36</w:t>
            </w:r>
          </w:p>
        </w:tc>
      </w:tr>
      <w:tr w:rsidR="00B37DCB" w:rsidRPr="00DB6856" w14:paraId="6742BF82" w14:textId="77777777" w:rsidTr="00DC5C1F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8EA94D" w14:textId="10CA0480" w:rsidR="00B37DCB" w:rsidRPr="00FA1D67" w:rsidRDefault="00B37DCB" w:rsidP="00B37DCB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43235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01E416" w14:textId="3A570D4F" w:rsidR="00B37DCB" w:rsidRPr="00FA1D67" w:rsidRDefault="00B37DCB" w:rsidP="00B37DCB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receptor comple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97F629" w14:textId="7F61B207" w:rsidR="00B37DCB" w:rsidRPr="00DB6856" w:rsidRDefault="00B37DCB" w:rsidP="006D0AD7">
            <w:pPr>
              <w:spacing w:line="360" w:lineRule="auto"/>
              <w:jc w:val="both"/>
            </w:pPr>
            <w:r w:rsidRPr="00A27F37">
              <w:t>2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CB5864" w14:textId="77777777" w:rsidR="00B37DCB" w:rsidRPr="00DB6856" w:rsidRDefault="00B37DCB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0AB178" w14:textId="624FACA0" w:rsidR="00B37DCB" w:rsidRPr="00DB6856" w:rsidRDefault="00B37DCB" w:rsidP="006D0AD7">
            <w:pPr>
              <w:spacing w:line="360" w:lineRule="auto"/>
              <w:jc w:val="both"/>
            </w:pPr>
            <w:r w:rsidRPr="009C359A">
              <w:t>3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0A472AD4" w14:textId="77777777" w:rsidR="00B37DCB" w:rsidRPr="00DB6856" w:rsidRDefault="00B37DCB" w:rsidP="006D0AD7">
            <w:pPr>
              <w:spacing w:line="360" w:lineRule="auto"/>
              <w:jc w:val="both"/>
            </w:pPr>
          </w:p>
        </w:tc>
      </w:tr>
      <w:tr w:rsidR="001E3DEE" w:rsidRPr="00DB6856" w14:paraId="589D715F" w14:textId="77777777" w:rsidTr="00DC5C1F">
        <w:trPr>
          <w:trHeight w:val="420"/>
          <w:jc w:val="center"/>
        </w:trPr>
        <w:tc>
          <w:tcPr>
            <w:tcW w:w="1418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B9DCC9" w14:textId="169638B2" w:rsidR="001E3DEE" w:rsidRPr="00FA1D67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32045</w:t>
            </w:r>
          </w:p>
        </w:tc>
        <w:tc>
          <w:tcPr>
            <w:tcW w:w="3524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57B67B" w14:textId="3AB59944" w:rsidR="001E3DEE" w:rsidRPr="00FA1D67" w:rsidRDefault="00B37DCB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guanyl-nucleotide exchange factor complex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004DA5" w14:textId="77777777" w:rsidR="001E3DEE" w:rsidRPr="00DB6856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AF9F49" w14:textId="48AB59ED" w:rsidR="001E3DEE" w:rsidRPr="00DB6856" w:rsidRDefault="00203F1A" w:rsidP="006D0AD7">
            <w:pPr>
              <w:spacing w:line="360" w:lineRule="auto"/>
              <w:jc w:val="both"/>
            </w:pPr>
            <w:r w:rsidRPr="00203F1A">
              <w:t>2.</w:t>
            </w:r>
            <w:r>
              <w:t>3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7EA689" w14:textId="77777777" w:rsidR="001E3DEE" w:rsidRPr="00DB6856" w:rsidRDefault="001E3DEE" w:rsidP="006D0AD7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AC7A8A3" w14:textId="2359BA47" w:rsidR="001E3DEE" w:rsidRPr="00DB6856" w:rsidRDefault="00203F1A" w:rsidP="006D0AD7">
            <w:pPr>
              <w:spacing w:line="360" w:lineRule="auto"/>
              <w:jc w:val="both"/>
            </w:pPr>
            <w:r w:rsidRPr="00203F1A">
              <w:t>4</w:t>
            </w:r>
          </w:p>
        </w:tc>
      </w:tr>
      <w:tr w:rsidR="001E3DEE" w:rsidRPr="00034167" w14:paraId="182346AA" w14:textId="77777777" w:rsidTr="0037691D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13229A" w14:textId="77777777" w:rsidR="001E3DEE" w:rsidRPr="002D2BFE" w:rsidRDefault="001E3DEE" w:rsidP="0037691D">
            <w:pPr>
              <w:spacing w:line="360" w:lineRule="auto"/>
              <w:jc w:val="both"/>
              <w:rPr>
                <w:b/>
                <w:bCs/>
              </w:rPr>
            </w:pPr>
            <w:r w:rsidRPr="002D2BFE">
              <w:rPr>
                <w:b/>
                <w:bCs/>
              </w:rPr>
              <w:t>molecular function</w:t>
            </w:r>
          </w:p>
        </w:tc>
      </w:tr>
      <w:tr w:rsidR="00427CCC" w:rsidRPr="00DB6856" w14:paraId="6790F60C" w14:textId="77777777" w:rsidTr="00427CCC">
        <w:trPr>
          <w:trHeight w:val="42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5A9DA2" w14:textId="74CF7FF5" w:rsidR="00427CCC" w:rsidRPr="00FA1D67" w:rsidRDefault="00427CCC" w:rsidP="00427CC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05085</w:t>
            </w:r>
          </w:p>
        </w:tc>
        <w:tc>
          <w:tcPr>
            <w:tcW w:w="352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5E1A54" w14:textId="17DFE00B" w:rsidR="00427CCC" w:rsidRPr="00FA1D67" w:rsidRDefault="00427CCC" w:rsidP="00427CC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guanyl-nucleotide exchange factor activity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424F77C" w14:textId="00E3A794" w:rsidR="00427CCC" w:rsidRPr="00427CCC" w:rsidRDefault="00427CCC" w:rsidP="00427CCC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 w:rsidRPr="009E667F">
              <w:t>6.3</w:t>
            </w:r>
            <w:r>
              <w:rPr>
                <w:rFonts w:eastAsia="ＭＳ 明朝" w:hint="eastAsia"/>
                <w:lang w:eastAsia="ja-JP"/>
              </w:rPr>
              <w:t>3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372A42" w14:textId="5E8B6128" w:rsidR="00427CCC" w:rsidRPr="00DB6856" w:rsidRDefault="00427CCC" w:rsidP="00427CCC">
            <w:pPr>
              <w:spacing w:line="360" w:lineRule="auto"/>
              <w:jc w:val="both"/>
            </w:pPr>
            <w:r w:rsidRPr="00427CCC">
              <w:t>4.4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5D1A7E" w14:textId="0D28B4D1" w:rsidR="00427CCC" w:rsidRPr="00DB6856" w:rsidRDefault="00427CCC" w:rsidP="00427CCC">
            <w:pPr>
              <w:spacing w:line="360" w:lineRule="auto"/>
              <w:jc w:val="both"/>
            </w:pPr>
            <w:r w:rsidRPr="00512136">
              <w:t>30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2CE188E" w14:textId="0E1617AF" w:rsidR="00427CCC" w:rsidRPr="00DB6856" w:rsidRDefault="00427CCC" w:rsidP="00427CCC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>
              <w:rPr>
                <w:rFonts w:eastAsia="ＭＳ 明朝" w:hint="eastAsia"/>
                <w:lang w:eastAsia="ja-JP"/>
              </w:rPr>
              <w:t>2</w:t>
            </w:r>
            <w:r>
              <w:rPr>
                <w:rFonts w:eastAsia="ＭＳ 明朝"/>
                <w:lang w:eastAsia="ja-JP"/>
              </w:rPr>
              <w:t>4</w:t>
            </w:r>
          </w:p>
        </w:tc>
      </w:tr>
      <w:tr w:rsidR="00427CCC" w:rsidRPr="00DB6856" w14:paraId="37357F12" w14:textId="77777777" w:rsidTr="00427CCC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3C0AF1" w14:textId="46D8436E" w:rsidR="00427CCC" w:rsidRPr="00FA1D67" w:rsidRDefault="00427CCC" w:rsidP="00427CC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0467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7C9E8E" w14:textId="000B58DE" w:rsidR="00427CCC" w:rsidRPr="00FA1D67" w:rsidRDefault="00427CCC" w:rsidP="00427CC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protein kinase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DBBA14" w14:textId="739AC58E" w:rsidR="00427CCC" w:rsidRPr="00DB6856" w:rsidRDefault="00427CCC" w:rsidP="00427CCC">
            <w:pPr>
              <w:spacing w:line="360" w:lineRule="auto"/>
              <w:jc w:val="both"/>
            </w:pPr>
            <w:r w:rsidRPr="009E667F">
              <w:t>3.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7E5AEB" w14:textId="68146574" w:rsidR="00427CCC" w:rsidRPr="00DB6856" w:rsidRDefault="00427CCC" w:rsidP="00427CCC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72D86B" w14:textId="6DAD7098" w:rsidR="00427CCC" w:rsidRPr="00DB6856" w:rsidRDefault="00427CCC" w:rsidP="00427CCC">
            <w:pPr>
              <w:spacing w:line="360" w:lineRule="auto"/>
              <w:jc w:val="both"/>
            </w:pPr>
            <w:r w:rsidRPr="00512136">
              <w:t>4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AE53BD7" w14:textId="6C965F97" w:rsidR="00427CCC" w:rsidRPr="00DB6856" w:rsidRDefault="00427CCC" w:rsidP="00427CCC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</w:p>
        </w:tc>
      </w:tr>
      <w:tr w:rsidR="00427CCC" w:rsidRPr="00DB6856" w14:paraId="4A968C2E" w14:textId="77777777" w:rsidTr="00427CCC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58B8D2" w14:textId="2BF1AE87" w:rsidR="00427CCC" w:rsidRPr="00FA1D67" w:rsidRDefault="00427CCC" w:rsidP="00427CC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0392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B71D9D" w14:textId="498F3E68" w:rsidR="00427CCC" w:rsidRPr="00FA1D67" w:rsidRDefault="00427CCC" w:rsidP="00427CC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GTPase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F7FB43" w14:textId="5418CEA8" w:rsidR="00427CCC" w:rsidRPr="00DB6856" w:rsidRDefault="00427CCC" w:rsidP="00427CCC">
            <w:pPr>
              <w:spacing w:line="360" w:lineRule="auto"/>
              <w:jc w:val="both"/>
            </w:pPr>
            <w:r w:rsidRPr="009E667F">
              <w:t>3.4</w:t>
            </w:r>
            <w: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6EEA0B" w14:textId="5BF8DBE2" w:rsidR="00427CCC" w:rsidRPr="00DB6856" w:rsidRDefault="00427CCC" w:rsidP="00427CCC">
            <w:pPr>
              <w:spacing w:line="360" w:lineRule="auto"/>
              <w:jc w:val="both"/>
            </w:pPr>
            <w:r w:rsidRPr="00427CCC">
              <w:t>2.0</w:t>
            </w:r>
            <w:r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158462" w14:textId="31C559AD" w:rsidR="00427CCC" w:rsidRPr="00DB6856" w:rsidRDefault="00427CCC" w:rsidP="00427CCC">
            <w:pPr>
              <w:spacing w:line="360" w:lineRule="auto"/>
              <w:jc w:val="both"/>
            </w:pPr>
            <w:r w:rsidRPr="00512136">
              <w:t>3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9847C04" w14:textId="6056CFE4" w:rsidR="00427CCC" w:rsidRPr="00427CCC" w:rsidRDefault="00427CCC" w:rsidP="00427CCC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>
              <w:rPr>
                <w:rFonts w:eastAsia="ＭＳ 明朝" w:hint="eastAsia"/>
                <w:lang w:eastAsia="ja-JP"/>
              </w:rPr>
              <w:t>2</w:t>
            </w:r>
            <w:r>
              <w:rPr>
                <w:rFonts w:eastAsia="ＭＳ 明朝"/>
                <w:lang w:eastAsia="ja-JP"/>
              </w:rPr>
              <w:t>4</w:t>
            </w:r>
          </w:p>
        </w:tc>
      </w:tr>
      <w:tr w:rsidR="00427CCC" w:rsidRPr="00DB6856" w14:paraId="0098F256" w14:textId="77777777" w:rsidTr="00427CCC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8C9BAD" w14:textId="37610454" w:rsidR="00427CCC" w:rsidRPr="00FA1D67" w:rsidRDefault="00427CCC" w:rsidP="00427CC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3055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3D02F5" w14:textId="4ADD77FE" w:rsidR="00427CCC" w:rsidRPr="00FA1D67" w:rsidRDefault="00427CCC" w:rsidP="00427CC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cyclic nucleotide bin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A732F2" w14:textId="431FB481" w:rsidR="00427CCC" w:rsidRPr="00DB6856" w:rsidRDefault="00427CCC" w:rsidP="00427CCC">
            <w:pPr>
              <w:spacing w:line="360" w:lineRule="auto"/>
              <w:jc w:val="both"/>
            </w:pPr>
            <w:r w:rsidRPr="009E667F">
              <w:t>2.7</w:t>
            </w:r>
            <w: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5A1B66" w14:textId="77777777" w:rsidR="00427CCC" w:rsidRPr="00DB6856" w:rsidRDefault="00427CCC" w:rsidP="00427CCC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D9D559" w14:textId="7B0E0F65" w:rsidR="00427CCC" w:rsidRPr="00DB6856" w:rsidRDefault="00427CCC" w:rsidP="00427CCC">
            <w:pPr>
              <w:spacing w:line="360" w:lineRule="auto"/>
              <w:jc w:val="both"/>
            </w:pPr>
            <w:r w:rsidRPr="00512136">
              <w:t>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3DA8123" w14:textId="6AEF67C0" w:rsidR="00427CCC" w:rsidRPr="00DB6856" w:rsidRDefault="00427CCC" w:rsidP="00427CCC">
            <w:pPr>
              <w:spacing w:line="360" w:lineRule="auto"/>
              <w:jc w:val="both"/>
            </w:pPr>
          </w:p>
        </w:tc>
      </w:tr>
      <w:tr w:rsidR="00427CCC" w:rsidRPr="00DB6856" w14:paraId="5CE6AA0E" w14:textId="77777777" w:rsidTr="00427CCC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957FD3" w14:textId="5195ECEE" w:rsidR="00427CCC" w:rsidRPr="00FA1D67" w:rsidRDefault="00427CCC" w:rsidP="00427CC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30552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556612" w14:textId="623DB328" w:rsidR="00427CCC" w:rsidRPr="00FA1D67" w:rsidRDefault="00427CCC" w:rsidP="00427CC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cAMP bin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398A26" w14:textId="0BA572D1" w:rsidR="00427CCC" w:rsidRPr="00DB6856" w:rsidRDefault="00427CCC" w:rsidP="00427CCC">
            <w:pPr>
              <w:spacing w:line="360" w:lineRule="auto"/>
              <w:jc w:val="both"/>
            </w:pPr>
            <w:r w:rsidRPr="009E667F">
              <w:t>2.3</w:t>
            </w:r>
            <w: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75CAE7" w14:textId="377EA79E" w:rsidR="00427CCC" w:rsidRPr="00DB6856" w:rsidRDefault="00427CCC" w:rsidP="00427CCC">
            <w:pPr>
              <w:spacing w:line="360" w:lineRule="auto"/>
              <w:jc w:val="both"/>
            </w:pPr>
            <w:r w:rsidRPr="00427CCC">
              <w:t>2.6</w:t>
            </w:r>
            <w:r>
              <w:t>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F5E213" w14:textId="657195D1" w:rsidR="00427CCC" w:rsidRPr="00DB6856" w:rsidRDefault="00427CCC" w:rsidP="00427CCC">
            <w:pPr>
              <w:spacing w:line="360" w:lineRule="auto"/>
              <w:jc w:val="both"/>
            </w:pPr>
            <w:r w:rsidRPr="00512136">
              <w:t>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DEECACB" w14:textId="75184EF4" w:rsidR="00427CCC" w:rsidRPr="00427CCC" w:rsidRDefault="00427CCC" w:rsidP="00427CCC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>
              <w:rPr>
                <w:rFonts w:eastAsia="ＭＳ 明朝" w:hint="eastAsia"/>
                <w:lang w:eastAsia="ja-JP"/>
              </w:rPr>
              <w:t>5</w:t>
            </w:r>
          </w:p>
        </w:tc>
      </w:tr>
      <w:tr w:rsidR="00427CCC" w:rsidRPr="00DB6856" w14:paraId="249B610C" w14:textId="77777777" w:rsidTr="00427CCC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16D2E6" w14:textId="420F1409" w:rsidR="00427CCC" w:rsidRPr="00FA1D67" w:rsidRDefault="00427CCC" w:rsidP="00427CC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51018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A5860A" w14:textId="0810D72C" w:rsidR="00427CCC" w:rsidRPr="00FA1D67" w:rsidRDefault="00427CCC" w:rsidP="00427CC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protein kinase A bin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140838" w14:textId="27860FBF" w:rsidR="00427CCC" w:rsidRPr="00DB6856" w:rsidRDefault="00427CCC" w:rsidP="00427CCC">
            <w:pPr>
              <w:spacing w:line="360" w:lineRule="auto"/>
              <w:jc w:val="both"/>
            </w:pPr>
            <w:r w:rsidRPr="009E667F">
              <w:t>2.4</w:t>
            </w:r>
            <w: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8C3D55" w14:textId="77777777" w:rsidR="00427CCC" w:rsidRPr="00DB6856" w:rsidRDefault="00427CCC" w:rsidP="00427CCC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19E2CA" w14:textId="518D6424" w:rsidR="00427CCC" w:rsidRPr="00DB6856" w:rsidRDefault="00427CCC" w:rsidP="00427CCC">
            <w:pPr>
              <w:spacing w:line="360" w:lineRule="auto"/>
              <w:jc w:val="both"/>
            </w:pPr>
            <w:r w:rsidRPr="00512136">
              <w:t>8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1D1E0B12" w14:textId="56DF12AF" w:rsidR="00427CCC" w:rsidRPr="00DB6856" w:rsidRDefault="00427CCC" w:rsidP="00427CCC">
            <w:pPr>
              <w:spacing w:line="360" w:lineRule="auto"/>
              <w:jc w:val="both"/>
            </w:pPr>
          </w:p>
        </w:tc>
      </w:tr>
      <w:tr w:rsidR="00427CCC" w:rsidRPr="00DB6856" w14:paraId="6DE93603" w14:textId="77777777" w:rsidTr="00427CCC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E6C2FA" w14:textId="7DECB7C0" w:rsidR="00427CCC" w:rsidRPr="00FA1D67" w:rsidRDefault="00427CCC" w:rsidP="00427CCC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19901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D2E4CF" w14:textId="05A6BFAB" w:rsidR="00427CCC" w:rsidRPr="00FA1D67" w:rsidRDefault="00427CCC" w:rsidP="00427CC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protein kinase bind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A0B9EF" w14:textId="5D16E09C" w:rsidR="00427CCC" w:rsidRPr="00DB6856" w:rsidRDefault="00427CCC" w:rsidP="00427CCC">
            <w:pPr>
              <w:spacing w:line="360" w:lineRule="auto"/>
              <w:jc w:val="both"/>
            </w:pPr>
            <w:r w:rsidRPr="009E667F">
              <w:t>2.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09CC7C" w14:textId="4A58B455" w:rsidR="00427CCC" w:rsidRPr="00DB6856" w:rsidRDefault="00427CCC" w:rsidP="00427CCC">
            <w:pPr>
              <w:spacing w:line="360" w:lineRule="auto"/>
              <w:jc w:val="both"/>
            </w:pPr>
            <w:r w:rsidRPr="00427CCC">
              <w:t>3.0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EF66F8A" w14:textId="3847A487" w:rsidR="00427CCC" w:rsidRPr="00DB6856" w:rsidRDefault="00427CCC" w:rsidP="00427CCC">
            <w:pPr>
              <w:spacing w:line="360" w:lineRule="auto"/>
              <w:jc w:val="both"/>
            </w:pPr>
            <w:r w:rsidRPr="00512136">
              <w:t>5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1F21C758" w14:textId="0CABDEAC" w:rsidR="00427CCC" w:rsidRPr="00427CCC" w:rsidRDefault="00427CCC" w:rsidP="00427CCC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>
              <w:rPr>
                <w:rFonts w:eastAsia="ＭＳ 明朝" w:hint="eastAsia"/>
                <w:lang w:eastAsia="ja-JP"/>
              </w:rPr>
              <w:t>4</w:t>
            </w:r>
            <w:r>
              <w:rPr>
                <w:rFonts w:eastAsia="ＭＳ 明朝"/>
                <w:lang w:eastAsia="ja-JP"/>
              </w:rPr>
              <w:t>8</w:t>
            </w:r>
          </w:p>
        </w:tc>
      </w:tr>
      <w:tr w:rsidR="001E3DEE" w:rsidRPr="00DB6856" w14:paraId="30897C38" w14:textId="77777777" w:rsidTr="00427CCC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600F90" w14:textId="07D3B7A7" w:rsidR="001E3DEE" w:rsidRPr="00FA1D67" w:rsidRDefault="001E3DEE" w:rsidP="0037691D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lastRenderedPageBreak/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04016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41CEA6" w14:textId="06DF7BE3" w:rsidR="001E3DEE" w:rsidRPr="00FA1D67" w:rsidRDefault="00427CCC" w:rsidP="0037691D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adenylate cyclase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A166C9" w14:textId="645BCA99" w:rsidR="001E3DEE" w:rsidRPr="00DB6856" w:rsidRDefault="00427CCC" w:rsidP="00427CCC">
            <w:pPr>
              <w:spacing w:line="360" w:lineRule="auto"/>
              <w:jc w:val="both"/>
            </w:pPr>
            <w:r w:rsidRPr="00427CCC">
              <w:t>2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F0F481" w14:textId="77777777" w:rsidR="001E3DEE" w:rsidRPr="00DB6856" w:rsidRDefault="001E3DEE" w:rsidP="00427CCC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7E0B748" w14:textId="71814349" w:rsidR="001E3DEE" w:rsidRPr="00427CCC" w:rsidRDefault="00427CCC" w:rsidP="00427CCC">
            <w:pPr>
              <w:spacing w:line="360" w:lineRule="auto"/>
              <w:jc w:val="both"/>
              <w:rPr>
                <w:rFonts w:eastAsia="ＭＳ 明朝"/>
                <w:lang w:eastAsia="ja-JP"/>
              </w:rPr>
            </w:pPr>
            <w:r>
              <w:rPr>
                <w:rFonts w:eastAsia="ＭＳ 明朝" w:hint="eastAsia"/>
                <w:lang w:eastAsia="ja-JP"/>
              </w:rPr>
              <w:t>4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72E40465" w14:textId="77777777" w:rsidR="001E3DEE" w:rsidRPr="00DB6856" w:rsidRDefault="001E3DEE" w:rsidP="00427CCC">
            <w:pPr>
              <w:spacing w:line="360" w:lineRule="auto"/>
              <w:jc w:val="both"/>
            </w:pPr>
          </w:p>
        </w:tc>
      </w:tr>
      <w:tr w:rsidR="005A1B5F" w:rsidRPr="00DB6856" w14:paraId="56EE795A" w14:textId="77777777" w:rsidTr="0082702B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230870B" w14:textId="7E05BD81" w:rsidR="005A1B5F" w:rsidRPr="00FA1D67" w:rsidRDefault="005A1B5F" w:rsidP="005A1B5F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08083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B9940D" w14:textId="00BAA6DD" w:rsidR="005A1B5F" w:rsidRPr="00FA1D67" w:rsidRDefault="005A1B5F" w:rsidP="005A1B5F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growth factor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7195A8" w14:textId="77777777" w:rsidR="005A1B5F" w:rsidRPr="00DB6856" w:rsidRDefault="005A1B5F" w:rsidP="005A1B5F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</w:tcPr>
          <w:p w14:paraId="3C872D31" w14:textId="0B2FFB1C" w:rsidR="005A1B5F" w:rsidRPr="00DB6856" w:rsidRDefault="005A1B5F" w:rsidP="005A1B5F">
            <w:pPr>
              <w:spacing w:line="360" w:lineRule="auto"/>
              <w:jc w:val="both"/>
            </w:pPr>
            <w:r w:rsidRPr="00C56759">
              <w:t>3.2</w:t>
            </w:r>
            <w:r>
              <w:t>4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DD7E81" w14:textId="77777777" w:rsidR="005A1B5F" w:rsidRPr="00DB6856" w:rsidRDefault="005A1B5F" w:rsidP="005A1B5F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544ADC33" w14:textId="36142EE2" w:rsidR="005A1B5F" w:rsidRPr="00DB6856" w:rsidRDefault="005A1B5F" w:rsidP="005A1B5F">
            <w:pPr>
              <w:spacing w:line="360" w:lineRule="auto"/>
              <w:jc w:val="both"/>
            </w:pPr>
            <w:r w:rsidRPr="009A6D3E">
              <w:t>17</w:t>
            </w:r>
          </w:p>
        </w:tc>
      </w:tr>
      <w:tr w:rsidR="005A1B5F" w:rsidRPr="00DB6856" w14:paraId="59497E9D" w14:textId="77777777" w:rsidTr="0082702B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DEFB3B" w14:textId="3517F9F4" w:rsidR="005A1B5F" w:rsidRPr="00FA1D67" w:rsidRDefault="005A1B5F" w:rsidP="005A1B5F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05324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58C8E6" w14:textId="0FC8E7DA" w:rsidR="005A1B5F" w:rsidRPr="00FA1D67" w:rsidRDefault="005A1B5F" w:rsidP="005A1B5F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long-chain fatty acid transporter activ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1FD774" w14:textId="77777777" w:rsidR="005A1B5F" w:rsidRPr="00DB6856" w:rsidRDefault="005A1B5F" w:rsidP="005A1B5F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</w:tcPr>
          <w:p w14:paraId="019943F4" w14:textId="5759CB4C" w:rsidR="005A1B5F" w:rsidRPr="00DB6856" w:rsidRDefault="005A1B5F" w:rsidP="005A1B5F">
            <w:pPr>
              <w:spacing w:line="360" w:lineRule="auto"/>
              <w:jc w:val="both"/>
            </w:pPr>
            <w:r w:rsidRPr="00A14D52">
              <w:t>2.</w:t>
            </w:r>
            <w:r>
              <w:t>30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D08DB4" w14:textId="77777777" w:rsidR="005A1B5F" w:rsidRPr="00DB6856" w:rsidRDefault="005A1B5F" w:rsidP="005A1B5F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2ED916B9" w14:textId="43386A5E" w:rsidR="005A1B5F" w:rsidRPr="00DB6856" w:rsidRDefault="005A1B5F" w:rsidP="005A1B5F">
            <w:pPr>
              <w:spacing w:line="360" w:lineRule="auto"/>
              <w:jc w:val="both"/>
            </w:pPr>
            <w:r w:rsidRPr="009A6D3E">
              <w:t>4</w:t>
            </w:r>
          </w:p>
        </w:tc>
      </w:tr>
      <w:tr w:rsidR="005A1B5F" w:rsidRPr="00DB6856" w14:paraId="32947E67" w14:textId="77777777" w:rsidTr="0082702B">
        <w:trPr>
          <w:trHeight w:val="42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4173CD" w14:textId="1C52E643" w:rsidR="005A1B5F" w:rsidRPr="00FA1D67" w:rsidRDefault="005A1B5F" w:rsidP="005A1B5F">
            <w:pPr>
              <w:spacing w:line="360" w:lineRule="auto"/>
              <w:jc w:val="both"/>
              <w:rPr>
                <w:rFonts w:eastAsia="ＭＳ 明朝"/>
                <w:sz w:val="21"/>
                <w:szCs w:val="21"/>
                <w:lang w:eastAsia="ja-JP"/>
              </w:rPr>
            </w:pPr>
            <w:r w:rsidRPr="00FA1D67">
              <w:rPr>
                <w:rFonts w:eastAsia="ＭＳ 明朝" w:hint="eastAsia"/>
                <w:sz w:val="21"/>
                <w:szCs w:val="21"/>
                <w:lang w:eastAsia="ja-JP"/>
              </w:rPr>
              <w:t>G</w:t>
            </w:r>
            <w:r w:rsidRPr="00FA1D67">
              <w:rPr>
                <w:rFonts w:eastAsia="ＭＳ 明朝"/>
                <w:sz w:val="21"/>
                <w:szCs w:val="21"/>
                <w:lang w:eastAsia="ja-JP"/>
              </w:rPr>
              <w:t>O:0005319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204550A" w14:textId="184564C1" w:rsidR="005A1B5F" w:rsidRPr="00FA1D67" w:rsidRDefault="005A1B5F" w:rsidP="005A1B5F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427CCC">
              <w:rPr>
                <w:sz w:val="21"/>
                <w:szCs w:val="21"/>
              </w:rPr>
              <w:t>lipid transporter activit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3F4B1B" w14:textId="57B2884D" w:rsidR="005A1B5F" w:rsidRPr="00DB6856" w:rsidRDefault="005A1B5F" w:rsidP="005A1B5F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</w:tcPr>
          <w:p w14:paraId="263128EC" w14:textId="2AD90272" w:rsidR="005A1B5F" w:rsidRPr="00DB6856" w:rsidRDefault="005A1B5F" w:rsidP="005A1B5F">
            <w:pPr>
              <w:spacing w:line="360" w:lineRule="auto"/>
              <w:jc w:val="both"/>
            </w:pPr>
            <w:r w:rsidRPr="00A14D52">
              <w:t>2.15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FB9E9B" w14:textId="77777777" w:rsidR="005A1B5F" w:rsidRPr="00DB6856" w:rsidRDefault="005A1B5F" w:rsidP="005A1B5F">
            <w:pPr>
              <w:spacing w:line="360" w:lineRule="auto"/>
              <w:jc w:val="both"/>
            </w:pP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</w:tcPr>
          <w:p w14:paraId="3E0074FA" w14:textId="66555E81" w:rsidR="005A1B5F" w:rsidRPr="00DB6856" w:rsidRDefault="005A1B5F" w:rsidP="005A1B5F">
            <w:pPr>
              <w:spacing w:line="360" w:lineRule="auto"/>
              <w:jc w:val="both"/>
            </w:pPr>
            <w:r>
              <w:t>1</w:t>
            </w:r>
            <w:r w:rsidRPr="009A6D3E">
              <w:t>5</w:t>
            </w:r>
          </w:p>
        </w:tc>
      </w:tr>
    </w:tbl>
    <w:p w14:paraId="68F30443" w14:textId="77777777" w:rsidR="001E3DEE" w:rsidRPr="009065CB" w:rsidRDefault="001E3DEE" w:rsidP="006B484B">
      <w:pPr>
        <w:spacing w:line="360" w:lineRule="auto"/>
        <w:jc w:val="both"/>
        <w:rPr>
          <w:b/>
        </w:rPr>
      </w:pPr>
    </w:p>
    <w:p w14:paraId="7D6EEF2F" w14:textId="3E955B60" w:rsidR="006B484B" w:rsidRDefault="006B484B" w:rsidP="006B484B">
      <w:pPr>
        <w:spacing w:line="360" w:lineRule="auto"/>
        <w:jc w:val="both"/>
        <w:rPr>
          <w:b/>
        </w:rPr>
      </w:pPr>
      <w:r w:rsidRPr="00842485">
        <w:rPr>
          <w:b/>
        </w:rPr>
        <w:t>Table S</w:t>
      </w:r>
      <w:r w:rsidR="006B56C6">
        <w:rPr>
          <w:b/>
        </w:rPr>
        <w:t>3</w:t>
      </w:r>
      <w:r w:rsidRPr="00842485">
        <w:rPr>
          <w:b/>
        </w:rPr>
        <w:t xml:space="preserve">. </w:t>
      </w:r>
      <w:r>
        <w:rPr>
          <w:b/>
        </w:rPr>
        <w:t xml:space="preserve">A list of the DEGs presented in the heatmap of Figure </w:t>
      </w:r>
      <w:r w:rsidR="00BD0C6F">
        <w:rPr>
          <w:b/>
        </w:rPr>
        <w:t>6</w:t>
      </w:r>
      <w:r>
        <w:rPr>
          <w:b/>
        </w:rPr>
        <w:t>A</w:t>
      </w:r>
      <w:r w:rsidR="00BD0C6F">
        <w:rPr>
          <w:b/>
        </w:rPr>
        <w:t>.</w:t>
      </w:r>
    </w:p>
    <w:tbl>
      <w:tblPr>
        <w:tblW w:w="102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3643"/>
        <w:gridCol w:w="1321"/>
        <w:gridCol w:w="1322"/>
        <w:gridCol w:w="1322"/>
        <w:gridCol w:w="1322"/>
      </w:tblGrid>
      <w:tr w:rsidR="0035061C" w:rsidRPr="0035061C" w14:paraId="018A10BF" w14:textId="77777777" w:rsidTr="00CA3F47">
        <w:trPr>
          <w:trHeight w:val="417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DAE3E6" w14:textId="77777777" w:rsidR="0035061C" w:rsidRPr="0035061C" w:rsidRDefault="0035061C" w:rsidP="0035061C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5061C">
              <w:rPr>
                <w:b/>
                <w:bCs/>
                <w:sz w:val="21"/>
                <w:szCs w:val="21"/>
              </w:rPr>
              <w:t>Gene symbol</w:t>
            </w:r>
          </w:p>
        </w:tc>
        <w:tc>
          <w:tcPr>
            <w:tcW w:w="3643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65B1EB" w14:textId="77777777" w:rsidR="0035061C" w:rsidRPr="0035061C" w:rsidRDefault="0035061C" w:rsidP="0035061C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5061C">
              <w:rPr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26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67432A" w14:textId="77777777" w:rsidR="0035061C" w:rsidRPr="0035061C" w:rsidRDefault="0035061C" w:rsidP="0035061C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5061C">
              <w:rPr>
                <w:b/>
                <w:bCs/>
                <w:sz w:val="21"/>
                <w:szCs w:val="21"/>
              </w:rPr>
              <w:t>Fold change</w:t>
            </w:r>
          </w:p>
        </w:tc>
        <w:tc>
          <w:tcPr>
            <w:tcW w:w="26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85DF9" w14:textId="77777777" w:rsidR="0035061C" w:rsidRPr="0035061C" w:rsidRDefault="0035061C" w:rsidP="0035061C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5061C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35061C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35061C" w:rsidRPr="0035061C" w14:paraId="5BB3FB9D" w14:textId="77777777" w:rsidTr="006B56C6">
        <w:trPr>
          <w:trHeight w:val="417"/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B12975" w14:textId="77777777" w:rsidR="0035061C" w:rsidRPr="0035061C" w:rsidRDefault="0035061C" w:rsidP="0035061C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3643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903E94" w14:textId="77777777" w:rsidR="0035061C" w:rsidRPr="0035061C" w:rsidRDefault="0035061C" w:rsidP="0035061C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BD8746" w14:textId="77777777" w:rsidR="0035061C" w:rsidRPr="003D095E" w:rsidRDefault="0035061C" w:rsidP="0035061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30 vs Contro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FB5FE9" w14:textId="77777777" w:rsidR="0035061C" w:rsidRPr="003D095E" w:rsidRDefault="0035061C" w:rsidP="0035061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50 vs Contro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9B36C7" w14:textId="77777777" w:rsidR="0035061C" w:rsidRPr="003D095E" w:rsidRDefault="0035061C" w:rsidP="0035061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30 vs Contro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12E90" w14:textId="77777777" w:rsidR="0035061C" w:rsidRPr="003D095E" w:rsidRDefault="0035061C" w:rsidP="0035061C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50 vs Control</w:t>
            </w:r>
          </w:p>
        </w:tc>
      </w:tr>
      <w:tr w:rsidR="0035061C" w:rsidRPr="0035061C" w14:paraId="0640F3A6" w14:textId="77777777" w:rsidTr="006B56C6">
        <w:trPr>
          <w:trHeight w:val="417"/>
          <w:jc w:val="center"/>
        </w:trPr>
        <w:tc>
          <w:tcPr>
            <w:tcW w:w="10206" w:type="dxa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C8A3CF" w14:textId="77777777" w:rsidR="0035061C" w:rsidRPr="0035061C" w:rsidRDefault="0035061C" w:rsidP="0035061C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35061C">
              <w:rPr>
                <w:b/>
                <w:bCs/>
                <w:i/>
                <w:iCs/>
                <w:sz w:val="21"/>
                <w:szCs w:val="21"/>
              </w:rPr>
              <w:t>Mitochondria related genes</w:t>
            </w:r>
          </w:p>
        </w:tc>
      </w:tr>
      <w:tr w:rsidR="0035061C" w:rsidRPr="0035061C" w14:paraId="7CF90685" w14:textId="77777777" w:rsidTr="006B56C6">
        <w:trPr>
          <w:trHeight w:val="41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CFEAAB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Mtrf1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6A60E9" w14:textId="77777777" w:rsidR="0035061C" w:rsidRPr="0035061C" w:rsidRDefault="0035061C" w:rsidP="0035061C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mitochondrial translational release factor 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14ACBB" w14:textId="77777777" w:rsidR="0035061C" w:rsidRPr="00FA1D67" w:rsidRDefault="005152D4" w:rsidP="0035061C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1.2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332C7E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3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3EBE35" w14:textId="77777777" w:rsidR="0035061C" w:rsidRPr="00FA1D67" w:rsidRDefault="005152D4" w:rsidP="0035061C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105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13C853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3</w:t>
            </w:r>
          </w:p>
        </w:tc>
      </w:tr>
      <w:tr w:rsidR="0035061C" w:rsidRPr="0035061C" w14:paraId="77743569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7C0B82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Mterf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D26958" w14:textId="77777777" w:rsidR="0035061C" w:rsidRPr="0035061C" w:rsidRDefault="0035061C" w:rsidP="0035061C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mitochondrial transcription termination factor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203D32" w14:textId="77777777" w:rsidR="0035061C" w:rsidRPr="00FA1D67" w:rsidRDefault="005152D4" w:rsidP="0035061C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1.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D8740A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35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E88B69" w14:textId="77777777" w:rsidR="0035061C" w:rsidRPr="00FA1D67" w:rsidRDefault="005152D4" w:rsidP="0035061C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0364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053904A7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2</w:t>
            </w:r>
          </w:p>
        </w:tc>
      </w:tr>
      <w:tr w:rsidR="0035061C" w:rsidRPr="0035061C" w14:paraId="27D293C8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31E692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Sucla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673865" w14:textId="77777777" w:rsidR="0035061C" w:rsidRPr="0035061C" w:rsidRDefault="0035061C" w:rsidP="0035061C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succinate-Coenzyme A ligase, ADP-forming, beta subuni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EB4DDC" w14:textId="77777777" w:rsidR="0035061C" w:rsidRPr="00FA1D67" w:rsidRDefault="005152D4" w:rsidP="0035061C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1.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16E297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FF8375" w14:textId="77777777" w:rsidR="0035061C" w:rsidRPr="00FA1D67" w:rsidRDefault="005152D4" w:rsidP="0035061C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1748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5A632014" w14:textId="77777777" w:rsidR="0035061C" w:rsidRPr="00FA1D67" w:rsidRDefault="0035061C" w:rsidP="0035061C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241</w:t>
            </w:r>
          </w:p>
        </w:tc>
      </w:tr>
      <w:tr w:rsidR="00CC1230" w:rsidRPr="0035061C" w14:paraId="53DFEA3F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7C247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Ter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8ED326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telomerase reverse transcript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473950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1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26E8A1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B4F1B2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710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29A902D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75</w:t>
            </w:r>
          </w:p>
        </w:tc>
      </w:tr>
      <w:tr w:rsidR="00CC1230" w:rsidRPr="0035061C" w14:paraId="2F588797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2A466E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ox7b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DCD81C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ytochrome c oxidase subunit VIIb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5B5E19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-1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35BA3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6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35290E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865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4574DD3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72</w:t>
            </w:r>
          </w:p>
        </w:tc>
      </w:tr>
      <w:tr w:rsidR="00CC1230" w:rsidRPr="0035061C" w14:paraId="42D22B82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566D3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ox6a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A7D99F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ytochrome c oxidase subunit VIa polypeptide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54AD75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1.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8F55B7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ED8431D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440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4993B6A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02</w:t>
            </w:r>
          </w:p>
        </w:tc>
      </w:tr>
      <w:tr w:rsidR="00CC1230" w:rsidRPr="0035061C" w14:paraId="5860C45A" w14:textId="77777777" w:rsidTr="00CC1230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DBFF1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ox7a1</w:t>
            </w:r>
          </w:p>
        </w:tc>
        <w:tc>
          <w:tcPr>
            <w:tcW w:w="3643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D58ED5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ytochrome c oxidase subunit VIIa 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D58927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-1.03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FB55B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4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1512D2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717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0E7FD02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48</w:t>
            </w:r>
          </w:p>
        </w:tc>
      </w:tr>
      <w:tr w:rsidR="00CC1230" w:rsidRPr="0035061C" w14:paraId="2C2F077E" w14:textId="77777777" w:rsidTr="00CC1230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59914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ox6b2</w:t>
            </w:r>
          </w:p>
        </w:tc>
        <w:tc>
          <w:tcPr>
            <w:tcW w:w="3643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272FCD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ytochrome c oxidase subunit VIb polypeptide 2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61B199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bCs/>
                <w:sz w:val="21"/>
                <w:szCs w:val="21"/>
              </w:rPr>
              <w:t>-1.29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E72A9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4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5A1EB4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bCs/>
                <w:sz w:val="21"/>
                <w:szCs w:val="21"/>
              </w:rPr>
              <w:t>0.2138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5D58A140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051</w:t>
            </w:r>
          </w:p>
        </w:tc>
      </w:tr>
      <w:tr w:rsidR="00CC1230" w:rsidRPr="0035061C" w14:paraId="1584CB3A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3F2E30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Mfn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DBB0DE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mitofus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1D0ECA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-1.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CD2290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B3DD95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0514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20486CD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79</w:t>
            </w:r>
          </w:p>
        </w:tc>
      </w:tr>
      <w:tr w:rsidR="00CC1230" w:rsidRPr="0035061C" w14:paraId="6B39A7AF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5365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Mtfr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B30313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mitochondrial fission regulato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89A45A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-1.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E72F03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76D19D" w14:textId="77777777" w:rsidR="00CC1230" w:rsidRPr="00FA1D67" w:rsidRDefault="00CC1230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FA1D67">
              <w:rPr>
                <w:rFonts w:eastAsia="ＭＳ 明朝"/>
                <w:bCs/>
                <w:sz w:val="21"/>
                <w:szCs w:val="21"/>
                <w:lang w:eastAsia="ja-JP"/>
              </w:rPr>
              <w:t>0.011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7B54472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182</w:t>
            </w:r>
          </w:p>
        </w:tc>
      </w:tr>
      <w:tr w:rsidR="006D1EE3" w:rsidRPr="0035061C" w14:paraId="25778911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A3F5DD" w14:textId="3F0765A0" w:rsidR="006D1EE3" w:rsidRPr="00BD0C6F" w:rsidRDefault="006D1EE3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BD0C6F">
              <w:rPr>
                <w:bCs/>
                <w:i/>
                <w:iCs/>
                <w:sz w:val="21"/>
                <w:szCs w:val="21"/>
              </w:rPr>
              <w:t>Atp1b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1C051C" w14:textId="14979A87" w:rsidR="006D1EE3" w:rsidRPr="00BD0C6F" w:rsidRDefault="006D1EE3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BD0C6F">
              <w:rPr>
                <w:bCs/>
                <w:sz w:val="18"/>
                <w:szCs w:val="18"/>
              </w:rPr>
              <w:t>ATPase, Na+/K+ transporting, beta 2 polypeptid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FCFD9A" w14:textId="121978EA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 w:hint="eastAsia"/>
                <w:bCs/>
                <w:sz w:val="21"/>
                <w:szCs w:val="21"/>
                <w:lang w:eastAsia="ja-JP"/>
              </w:rPr>
              <w:t>-</w:t>
            </w: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1.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99F5A8" w14:textId="369507F1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 w:hint="eastAsia"/>
                <w:bCs/>
                <w:sz w:val="21"/>
                <w:szCs w:val="21"/>
                <w:lang w:eastAsia="ja-JP"/>
              </w:rPr>
              <w:t>1</w:t>
            </w: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.4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71F969" w14:textId="2CF61A54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 w:hint="eastAsia"/>
                <w:bCs/>
                <w:sz w:val="21"/>
                <w:szCs w:val="21"/>
                <w:lang w:eastAsia="ja-JP"/>
              </w:rPr>
              <w:t>0</w:t>
            </w: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.416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2A7A00A5" w14:textId="77135354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 w:hint="eastAsia"/>
                <w:bCs/>
                <w:sz w:val="21"/>
                <w:szCs w:val="21"/>
                <w:lang w:eastAsia="ja-JP"/>
              </w:rPr>
              <w:t>0</w:t>
            </w: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.0319</w:t>
            </w:r>
          </w:p>
        </w:tc>
      </w:tr>
      <w:tr w:rsidR="006D1EE3" w:rsidRPr="0035061C" w14:paraId="20302864" w14:textId="77777777" w:rsidTr="003D095E">
        <w:trPr>
          <w:trHeight w:val="41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DE497D" w14:textId="5DFAD5DE" w:rsidR="006D1EE3" w:rsidRPr="00BD0C6F" w:rsidRDefault="006D1EE3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BD0C6F">
              <w:rPr>
                <w:bCs/>
                <w:i/>
                <w:iCs/>
                <w:sz w:val="21"/>
                <w:szCs w:val="21"/>
              </w:rPr>
              <w:t>Atp1b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B61155" w14:textId="31BE4591" w:rsidR="006D1EE3" w:rsidRPr="00BD0C6F" w:rsidRDefault="006D1EE3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BD0C6F">
              <w:rPr>
                <w:bCs/>
                <w:sz w:val="18"/>
                <w:szCs w:val="18"/>
              </w:rPr>
              <w:t>ATPase, (Na+)/K+ transporting, beta 4 polypeptid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C3CA50" w14:textId="7E0575C7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-1.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353022" w14:textId="48361F86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 w:hint="eastAsia"/>
                <w:bCs/>
                <w:sz w:val="21"/>
                <w:szCs w:val="21"/>
                <w:lang w:eastAsia="ja-JP"/>
              </w:rPr>
              <w:t>-</w:t>
            </w: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1.3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8476B9" w14:textId="5158E3A8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0.7874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07CB600B" w14:textId="0A2C853B" w:rsidR="006D1EE3" w:rsidRPr="00BD0C6F" w:rsidRDefault="006D1EE3" w:rsidP="00CC1230">
            <w:pPr>
              <w:spacing w:line="360" w:lineRule="auto"/>
              <w:jc w:val="both"/>
              <w:rPr>
                <w:rFonts w:eastAsia="ＭＳ 明朝"/>
                <w:bCs/>
                <w:sz w:val="21"/>
                <w:szCs w:val="21"/>
                <w:lang w:eastAsia="ja-JP"/>
              </w:rPr>
            </w:pPr>
            <w:r w:rsidRPr="00BD0C6F">
              <w:rPr>
                <w:rFonts w:eastAsia="ＭＳ 明朝" w:hint="eastAsia"/>
                <w:bCs/>
                <w:sz w:val="21"/>
                <w:szCs w:val="21"/>
                <w:lang w:eastAsia="ja-JP"/>
              </w:rPr>
              <w:t>0</w:t>
            </w:r>
            <w:r w:rsidRPr="00BD0C6F">
              <w:rPr>
                <w:rFonts w:eastAsia="ＭＳ 明朝"/>
                <w:bCs/>
                <w:sz w:val="21"/>
                <w:szCs w:val="21"/>
                <w:lang w:eastAsia="ja-JP"/>
              </w:rPr>
              <w:t>.0454</w:t>
            </w:r>
          </w:p>
        </w:tc>
      </w:tr>
      <w:tr w:rsidR="00CC1230" w:rsidRPr="0035061C" w14:paraId="22758ECE" w14:textId="77777777" w:rsidTr="0035061C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E2D797" w14:textId="77777777" w:rsidR="00CC1230" w:rsidRPr="0035061C" w:rsidRDefault="00CC1230" w:rsidP="00CC1230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35061C">
              <w:rPr>
                <w:b/>
                <w:bCs/>
                <w:i/>
                <w:iCs/>
                <w:sz w:val="21"/>
                <w:szCs w:val="21"/>
              </w:rPr>
              <w:t>Fatty acid metabolism related genes</w:t>
            </w:r>
          </w:p>
        </w:tc>
      </w:tr>
      <w:tr w:rsidR="00CC1230" w:rsidRPr="0035061C" w14:paraId="582AFDD2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F42B3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Adipoq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2B71B1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adiponectin, C1Q and collagen domain containing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9B5656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1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00BD1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62376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381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F4389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87</w:t>
            </w:r>
          </w:p>
        </w:tc>
      </w:tr>
      <w:tr w:rsidR="00CC1230" w:rsidRPr="0035061C" w14:paraId="6BC0D9C7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5857E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Fabp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310100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fatty acid binding protein 1, liv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002CC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C3791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6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09E95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299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59494AA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136</w:t>
            </w:r>
          </w:p>
        </w:tc>
      </w:tr>
      <w:tr w:rsidR="00CC1230" w:rsidRPr="0035061C" w14:paraId="5AAB34E9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6F989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Fabp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3D7E8C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fatty acid binding protein 2, intestin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2C825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9160B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32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38BBF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04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738F4732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36</w:t>
            </w:r>
          </w:p>
        </w:tc>
      </w:tr>
      <w:tr w:rsidR="00CC1230" w:rsidRPr="0035061C" w14:paraId="5DA14B5C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19B04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lastRenderedPageBreak/>
              <w:t>Cyp4a10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8C6144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ytochrome P450, family 4, subfamily a, polypeptide 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7C670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88BAE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6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77F1F7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575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7C8A385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8</w:t>
            </w:r>
          </w:p>
        </w:tc>
      </w:tr>
      <w:tr w:rsidR="00CC1230" w:rsidRPr="0035061C" w14:paraId="743647CA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D4E0C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yp4a14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BF7898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ytochrome P450, family 4, subfamily a, polypeptide 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8264A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5CBAE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6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7C08F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985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6E70B0A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8</w:t>
            </w:r>
          </w:p>
        </w:tc>
      </w:tr>
      <w:tr w:rsidR="00CC1230" w:rsidRPr="0035061C" w14:paraId="1DA8C6CA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6D0F1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yp8b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E89ED4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ytochrome P450, family 8, subfamily b, polypeptid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21EAB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35E45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1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86AFF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824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621A151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64</w:t>
            </w:r>
          </w:p>
        </w:tc>
      </w:tr>
      <w:tr w:rsidR="00CC1230" w:rsidRPr="0035061C" w14:paraId="39A7D0C6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DEF14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Slc27a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DAE59D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solute carrier family 27 (fatty acid transporter), membe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A7BA7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AA0A0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44F865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9316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39E24CC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</w:t>
            </w:r>
          </w:p>
        </w:tc>
      </w:tr>
      <w:tr w:rsidR="00CC1230" w:rsidRPr="0035061C" w14:paraId="4E053F6B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01000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Slc27a5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6B5DBF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solute carrier family 27 (fatty acid transporter), member 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F8214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20B5A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33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E55EA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7497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DBD5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21</w:t>
            </w:r>
          </w:p>
        </w:tc>
      </w:tr>
      <w:tr w:rsidR="00CC1230" w:rsidRPr="0035061C" w14:paraId="612CC4C7" w14:textId="77777777" w:rsidTr="00F63F73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5EC809" w14:textId="77777777" w:rsidR="00CC1230" w:rsidRPr="0035061C" w:rsidRDefault="00CC1230" w:rsidP="00CC1230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35061C">
              <w:rPr>
                <w:b/>
                <w:bCs/>
                <w:i/>
                <w:iCs/>
                <w:sz w:val="21"/>
                <w:szCs w:val="21"/>
              </w:rPr>
              <w:t>Immune and inflammatory signal related genes</w:t>
            </w:r>
          </w:p>
        </w:tc>
      </w:tr>
      <w:tr w:rsidR="00CC1230" w:rsidRPr="0035061C" w14:paraId="67BCFE70" w14:textId="77777777" w:rsidTr="00F63F73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85F963" w14:textId="77777777" w:rsidR="00CC1230" w:rsidRPr="0035061C" w:rsidRDefault="00CC1230" w:rsidP="00CC1230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5061C">
              <w:rPr>
                <w:b/>
                <w:bCs/>
                <w:sz w:val="21"/>
                <w:szCs w:val="21"/>
              </w:rPr>
              <w:t>Interleukin</w:t>
            </w:r>
          </w:p>
        </w:tc>
      </w:tr>
      <w:tr w:rsidR="00CC1230" w:rsidRPr="0035061C" w14:paraId="007BAB6C" w14:textId="77777777" w:rsidTr="00F63F73">
        <w:trPr>
          <w:trHeight w:val="4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7A06B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12a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60C098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12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C97BD0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0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9F7FF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3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FC7F9E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3808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B8B16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4</w:t>
            </w:r>
          </w:p>
        </w:tc>
      </w:tr>
      <w:tr w:rsidR="00CC1230" w:rsidRPr="0035061C" w14:paraId="3D4014E6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36BF54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12rb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AD4A41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12 receptor, beta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06A46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DEAEC2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39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E3150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7258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46AB85F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118</w:t>
            </w:r>
          </w:p>
        </w:tc>
      </w:tr>
      <w:tr w:rsidR="00CC1230" w:rsidRPr="0035061C" w14:paraId="5CB87B00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6E9B2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23r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436B67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23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7C43C2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402E2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34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38B092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2937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75DA8F4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15</w:t>
            </w:r>
          </w:p>
        </w:tc>
      </w:tr>
      <w:tr w:rsidR="00CC1230" w:rsidRPr="0035061C" w14:paraId="24963EA3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539CE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1b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EB7CF1F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1 bet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919362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CFD62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28</w:t>
            </w:r>
          </w:p>
        </w:tc>
        <w:tc>
          <w:tcPr>
            <w:tcW w:w="1322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56FE1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1065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14:paraId="235F92F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03</w:t>
            </w:r>
          </w:p>
        </w:tc>
      </w:tr>
      <w:tr w:rsidR="00CC1230" w:rsidRPr="0035061C" w14:paraId="7CD92306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EDC76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1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08CD75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BEDD1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33ADA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8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99A407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6371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5DA778F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06</w:t>
            </w:r>
          </w:p>
        </w:tc>
      </w:tr>
      <w:tr w:rsidR="00CC1230" w:rsidRPr="0035061C" w14:paraId="0C674A2B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21A85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1f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433777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1 family, member 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B3BCB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5C060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5F5DD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4961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34A08050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56</w:t>
            </w:r>
          </w:p>
        </w:tc>
      </w:tr>
      <w:tr w:rsidR="00CC1230" w:rsidRPr="0035061C" w14:paraId="663FE9FF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95039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2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CB701D4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2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CE23B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3D0D8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8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3BE887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159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485454A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13</w:t>
            </w:r>
          </w:p>
        </w:tc>
      </w:tr>
      <w:tr w:rsidR="00CC1230" w:rsidRPr="0035061C" w14:paraId="4D919918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00D45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DF25B5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B6869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572A8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54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07295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1548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33C9536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095</w:t>
            </w:r>
          </w:p>
        </w:tc>
      </w:tr>
      <w:tr w:rsidR="00CC1230" w:rsidRPr="0035061C" w14:paraId="1B2E341E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AAFF2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0BD91A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94BB6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E602C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4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04A9FD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964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49FA1CC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67</w:t>
            </w:r>
          </w:p>
        </w:tc>
      </w:tr>
      <w:tr w:rsidR="00CC1230" w:rsidRPr="0035061C" w14:paraId="13FD994E" w14:textId="77777777" w:rsidTr="00F63F73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6921D1E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Il22ra2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73E6E8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interleukin 22 receptor, alpha 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6E386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4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276DDB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55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24EA6E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091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2713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045</w:t>
            </w:r>
          </w:p>
        </w:tc>
      </w:tr>
      <w:tr w:rsidR="00CC1230" w:rsidRPr="0035061C" w14:paraId="28164F58" w14:textId="77777777" w:rsidTr="00F63F73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EF0EC5" w14:textId="77777777" w:rsidR="00CC1230" w:rsidRPr="0035061C" w:rsidRDefault="00CC1230" w:rsidP="00CC1230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5061C">
              <w:rPr>
                <w:b/>
                <w:bCs/>
                <w:sz w:val="21"/>
                <w:szCs w:val="21"/>
              </w:rPr>
              <w:t>Tumor necrosis factor</w:t>
            </w:r>
          </w:p>
        </w:tc>
      </w:tr>
      <w:tr w:rsidR="00CC1230" w:rsidRPr="0035061C" w14:paraId="4D89FE47" w14:textId="77777777" w:rsidTr="00F63F73">
        <w:trPr>
          <w:trHeight w:val="4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EEAA2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Tnf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1027A14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tumor necrosis factor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1217E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08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2C9D97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A6700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62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5F73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207</w:t>
            </w:r>
          </w:p>
        </w:tc>
      </w:tr>
      <w:tr w:rsidR="00CC1230" w:rsidRPr="0035061C" w14:paraId="58D10E08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ECC8F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Tnfrsf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E60658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tumor necrosis factor receptor superfamily, member 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A8E1F4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953DC2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3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31EF2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7156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73B0985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21</w:t>
            </w:r>
          </w:p>
        </w:tc>
      </w:tr>
      <w:tr w:rsidR="00CC1230" w:rsidRPr="0035061C" w14:paraId="10A4FDF7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1438C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Tnfsf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D2E50A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tumor necrosis factor (ligand) superfamily, member 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A973B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C83CF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6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DD6DC4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9304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56CCFA2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09</w:t>
            </w:r>
          </w:p>
        </w:tc>
      </w:tr>
      <w:tr w:rsidR="00CC1230" w:rsidRPr="0035061C" w14:paraId="15018058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AF99C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lastRenderedPageBreak/>
              <w:t>Tnfsf18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AAAE0B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tumor necrosis factor (ligand) superfamily, member 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E3E4E4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D0D34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4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45F31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689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428C2202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241</w:t>
            </w:r>
          </w:p>
        </w:tc>
      </w:tr>
      <w:tr w:rsidR="00CC1230" w:rsidRPr="0035061C" w14:paraId="374F2045" w14:textId="77777777" w:rsidTr="00F63F73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A56CB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Tnfsf10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6494E0C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tumor necrosis factor (ligand) superfamily, member 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4415F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00BD5B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45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12824F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1622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DC65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82</w:t>
            </w:r>
          </w:p>
        </w:tc>
      </w:tr>
      <w:tr w:rsidR="00CC1230" w:rsidRPr="0035061C" w14:paraId="1AC14E5D" w14:textId="77777777" w:rsidTr="00F63F73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95CC08" w14:textId="2F236C6F" w:rsidR="00CC1230" w:rsidRPr="0035061C" w:rsidRDefault="00CC1230" w:rsidP="00CC1230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5061C">
              <w:rPr>
                <w:b/>
                <w:bCs/>
                <w:sz w:val="21"/>
                <w:szCs w:val="21"/>
              </w:rPr>
              <w:t>Complement</w:t>
            </w:r>
            <w:r w:rsidR="00C642C4">
              <w:rPr>
                <w:b/>
                <w:bCs/>
                <w:sz w:val="21"/>
                <w:szCs w:val="21"/>
              </w:rPr>
              <w:t xml:space="preserve"> compon</w:t>
            </w:r>
            <w:r w:rsidR="00FA1D67">
              <w:rPr>
                <w:b/>
                <w:bCs/>
                <w:sz w:val="21"/>
                <w:szCs w:val="21"/>
              </w:rPr>
              <w:t>en</w:t>
            </w:r>
            <w:r w:rsidR="00C642C4">
              <w:rPr>
                <w:b/>
                <w:bCs/>
                <w:sz w:val="21"/>
                <w:szCs w:val="21"/>
              </w:rPr>
              <w:t>t</w:t>
            </w:r>
          </w:p>
        </w:tc>
      </w:tr>
      <w:tr w:rsidR="00CC1230" w:rsidRPr="0035061C" w14:paraId="49AD4DA0" w14:textId="77777777" w:rsidTr="00F63F73">
        <w:trPr>
          <w:trHeight w:val="4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E7F837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1qb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2A12D2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omplement component 1, q subcomponent, beta polypepti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20EF0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7E0F1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7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14FC3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759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D435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348</w:t>
            </w:r>
          </w:p>
        </w:tc>
      </w:tr>
      <w:tr w:rsidR="00CC1230" w:rsidRPr="0035061C" w14:paraId="53227CF6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87D7F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1qtnf9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E757E65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1q and tumor necrosis factor related protein 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7EA3BC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2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5C423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B65B0AB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817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673764CA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438</w:t>
            </w:r>
          </w:p>
        </w:tc>
      </w:tr>
      <w:tr w:rsidR="00CC1230" w:rsidRPr="0035061C" w14:paraId="2F68DF75" w14:textId="77777777" w:rsidTr="003D095E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20D290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fh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3ADF6B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omplement component factor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99BE26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208D13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31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CD0E08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2287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vAlign w:val="center"/>
          </w:tcPr>
          <w:p w14:paraId="14417D19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175</w:t>
            </w:r>
          </w:p>
        </w:tc>
      </w:tr>
      <w:tr w:rsidR="00CC1230" w:rsidRPr="0035061C" w14:paraId="070030E2" w14:textId="77777777" w:rsidTr="00B37285">
        <w:trPr>
          <w:trHeight w:val="42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55147E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i/>
                <w:iCs/>
                <w:sz w:val="21"/>
                <w:szCs w:val="21"/>
              </w:rPr>
            </w:pPr>
            <w:r w:rsidRPr="00FA1D67">
              <w:rPr>
                <w:bCs/>
                <w:i/>
                <w:iCs/>
                <w:sz w:val="21"/>
                <w:szCs w:val="21"/>
              </w:rPr>
              <w:t>Cr2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400576" w14:textId="77777777" w:rsidR="00CC1230" w:rsidRPr="0035061C" w:rsidRDefault="00CC1230" w:rsidP="00CC1230">
            <w:pPr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35061C">
              <w:rPr>
                <w:bCs/>
                <w:sz w:val="18"/>
                <w:szCs w:val="18"/>
              </w:rPr>
              <w:t>complement receptor 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1E87F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1.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51D6A1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-1.4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A3D388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55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6B165" w14:textId="77777777" w:rsidR="00CC1230" w:rsidRPr="00FA1D67" w:rsidRDefault="00CC1230" w:rsidP="00CC1230">
            <w:pPr>
              <w:spacing w:line="360" w:lineRule="auto"/>
              <w:jc w:val="both"/>
              <w:rPr>
                <w:bCs/>
                <w:sz w:val="21"/>
                <w:szCs w:val="21"/>
              </w:rPr>
            </w:pPr>
            <w:r w:rsidRPr="00FA1D67">
              <w:rPr>
                <w:bCs/>
                <w:sz w:val="21"/>
                <w:szCs w:val="21"/>
              </w:rPr>
              <w:t>0.0056</w:t>
            </w:r>
          </w:p>
        </w:tc>
      </w:tr>
    </w:tbl>
    <w:p w14:paraId="2D600E20" w14:textId="77777777" w:rsidR="0035061C" w:rsidRPr="0035061C" w:rsidRDefault="0035061C" w:rsidP="006B484B">
      <w:pPr>
        <w:spacing w:line="360" w:lineRule="auto"/>
        <w:jc w:val="both"/>
        <w:rPr>
          <w:b/>
        </w:rPr>
      </w:pPr>
    </w:p>
    <w:p w14:paraId="590AA8C9" w14:textId="276C004B" w:rsidR="006B484B" w:rsidRPr="00842485" w:rsidRDefault="006B484B" w:rsidP="006B484B">
      <w:pPr>
        <w:spacing w:line="360" w:lineRule="auto"/>
        <w:jc w:val="both"/>
        <w:rPr>
          <w:b/>
        </w:rPr>
      </w:pPr>
      <w:r w:rsidRPr="00842485">
        <w:rPr>
          <w:b/>
        </w:rPr>
        <w:t>Table S</w:t>
      </w:r>
      <w:r w:rsidR="006B56C6">
        <w:rPr>
          <w:b/>
        </w:rPr>
        <w:t>4</w:t>
      </w:r>
      <w:r w:rsidRPr="00842485">
        <w:rPr>
          <w:b/>
        </w:rPr>
        <w:t>.</w:t>
      </w:r>
      <w:r>
        <w:rPr>
          <w:b/>
        </w:rPr>
        <w:t xml:space="preserve"> </w:t>
      </w:r>
      <w:r w:rsidRPr="00983560">
        <w:rPr>
          <w:b/>
        </w:rPr>
        <w:t xml:space="preserve">A list of the DEGs presented in the heatmap of Figure </w:t>
      </w:r>
      <w:r w:rsidR="00BD0C6F">
        <w:rPr>
          <w:b/>
        </w:rPr>
        <w:t>6C.</w:t>
      </w:r>
    </w:p>
    <w:tbl>
      <w:tblPr>
        <w:tblW w:w="102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8"/>
        <w:gridCol w:w="3684"/>
        <w:gridCol w:w="1316"/>
        <w:gridCol w:w="1316"/>
        <w:gridCol w:w="1316"/>
        <w:gridCol w:w="1316"/>
      </w:tblGrid>
      <w:tr w:rsidR="003D095E" w:rsidRPr="003D095E" w14:paraId="53F07795" w14:textId="77777777" w:rsidTr="006B56C6">
        <w:trPr>
          <w:trHeight w:val="417"/>
          <w:jc w:val="center"/>
        </w:trPr>
        <w:tc>
          <w:tcPr>
            <w:tcW w:w="1258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A1E29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bookmarkStart w:id="1" w:name="_Hlk148191066"/>
            <w:r w:rsidRPr="003D095E">
              <w:rPr>
                <w:b/>
                <w:bCs/>
                <w:sz w:val="21"/>
                <w:szCs w:val="21"/>
              </w:rPr>
              <w:t>Gene symbol</w:t>
            </w:r>
          </w:p>
        </w:tc>
        <w:tc>
          <w:tcPr>
            <w:tcW w:w="3684" w:type="dxa"/>
            <w:tcBorders>
              <w:top w:val="single" w:sz="12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63B706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D095E">
              <w:rPr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7160DB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D095E">
              <w:rPr>
                <w:b/>
                <w:bCs/>
                <w:sz w:val="21"/>
                <w:szCs w:val="21"/>
              </w:rPr>
              <w:t>Fold change</w:t>
            </w:r>
          </w:p>
        </w:tc>
        <w:tc>
          <w:tcPr>
            <w:tcW w:w="26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9D9F2D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21"/>
                <w:szCs w:val="21"/>
              </w:rPr>
            </w:pPr>
            <w:r w:rsidRPr="003D095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3D095E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3D095E" w:rsidRPr="003D095E" w14:paraId="544CCA7A" w14:textId="77777777" w:rsidTr="006B56C6">
        <w:trPr>
          <w:trHeight w:val="417"/>
          <w:jc w:val="center"/>
        </w:trPr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B288118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3684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ED5A1F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A74064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15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5DE9D0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30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DF8DDA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15 vs Contro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1D45C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sz w:val="14"/>
                <w:szCs w:val="14"/>
              </w:rPr>
            </w:pPr>
            <w:r w:rsidRPr="003D095E">
              <w:rPr>
                <w:b/>
                <w:bCs/>
                <w:sz w:val="14"/>
                <w:szCs w:val="14"/>
              </w:rPr>
              <w:t>STEE30 vs Control</w:t>
            </w:r>
          </w:p>
        </w:tc>
      </w:tr>
      <w:tr w:rsidR="003D095E" w:rsidRPr="003D095E" w14:paraId="2CC69FF7" w14:textId="77777777" w:rsidTr="00BC3EC8">
        <w:trPr>
          <w:trHeight w:val="417"/>
          <w:jc w:val="center"/>
        </w:trPr>
        <w:tc>
          <w:tcPr>
            <w:tcW w:w="10206" w:type="dxa"/>
            <w:gridSpan w:val="6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008A4E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3D095E">
              <w:rPr>
                <w:b/>
                <w:bCs/>
                <w:i/>
                <w:iCs/>
                <w:sz w:val="21"/>
                <w:szCs w:val="21"/>
              </w:rPr>
              <w:t>Mitochondria related genes</w:t>
            </w:r>
          </w:p>
        </w:tc>
      </w:tr>
      <w:tr w:rsidR="003D095E" w:rsidRPr="003D095E" w14:paraId="55E315A1" w14:textId="77777777" w:rsidTr="00BC3EC8">
        <w:trPr>
          <w:trHeight w:val="417"/>
          <w:jc w:val="center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F38119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MICU1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AC8907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mitochondrial calcium uptake 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11AF6D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83D94A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33CCEB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175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490F76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81</w:t>
            </w:r>
          </w:p>
        </w:tc>
      </w:tr>
      <w:tr w:rsidR="003D095E" w:rsidRPr="003D095E" w14:paraId="3BEB65B9" w14:textId="77777777" w:rsidTr="003D095E">
        <w:trPr>
          <w:trHeight w:val="417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C1B3AF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NDUFA4L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16ED28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NADH dehydrogenase (ubiquinone) 1 alpha subcomplex, 4-like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94F44B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6CB624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945532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6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695625D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4</w:t>
            </w:r>
          </w:p>
        </w:tc>
      </w:tr>
      <w:tr w:rsidR="009369D0" w:rsidRPr="003D095E" w14:paraId="614757ED" w14:textId="77777777" w:rsidTr="003D095E">
        <w:trPr>
          <w:trHeight w:val="417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F8E771" w14:textId="637A4901" w:rsidR="009369D0" w:rsidRPr="008F2956" w:rsidRDefault="009369D0" w:rsidP="003D095E">
            <w:pPr>
              <w:spacing w:line="360" w:lineRule="auto"/>
              <w:jc w:val="both"/>
              <w:rPr>
                <w:rFonts w:eastAsia="ＭＳ 明朝"/>
                <w:i/>
                <w:iCs/>
                <w:sz w:val="21"/>
                <w:szCs w:val="21"/>
                <w:lang w:eastAsia="ja-JP"/>
              </w:rPr>
            </w:pPr>
            <w:r w:rsidRPr="008F2956">
              <w:rPr>
                <w:rFonts w:eastAsia="ＭＳ 明朝" w:hint="eastAsia"/>
                <w:i/>
                <w:iCs/>
                <w:sz w:val="21"/>
                <w:szCs w:val="21"/>
                <w:lang w:eastAsia="ja-JP"/>
              </w:rPr>
              <w:t>A</w:t>
            </w:r>
            <w:r w:rsidRPr="008F2956">
              <w:rPr>
                <w:rFonts w:eastAsia="ＭＳ 明朝"/>
                <w:i/>
                <w:iCs/>
                <w:sz w:val="21"/>
                <w:szCs w:val="21"/>
                <w:lang w:eastAsia="ja-JP"/>
              </w:rPr>
              <w:t>TP1A3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D3AA5F" w14:textId="57921990" w:rsidR="009369D0" w:rsidRPr="008F2956" w:rsidRDefault="009369D0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F2956">
              <w:rPr>
                <w:sz w:val="18"/>
                <w:szCs w:val="18"/>
              </w:rPr>
              <w:t>ATPase, Na+/K+ transporting, alpha 3 polypeptid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B3BF3EC" w14:textId="239A588D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1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0996D9" w14:textId="78E4FF6E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1.6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ECF53F" w14:textId="4E77A2A9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0.000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658959CF" w14:textId="1E82603D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0.0004</w:t>
            </w:r>
          </w:p>
        </w:tc>
      </w:tr>
      <w:tr w:rsidR="009369D0" w:rsidRPr="003D095E" w14:paraId="7FC6B134" w14:textId="77777777" w:rsidTr="003D095E">
        <w:trPr>
          <w:trHeight w:val="417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2B1664" w14:textId="7F857DA7" w:rsidR="009369D0" w:rsidRPr="008F2956" w:rsidRDefault="009369D0" w:rsidP="003D095E">
            <w:pPr>
              <w:spacing w:line="360" w:lineRule="auto"/>
              <w:jc w:val="both"/>
              <w:rPr>
                <w:rFonts w:eastAsia="ＭＳ 明朝"/>
                <w:i/>
                <w:iCs/>
                <w:sz w:val="21"/>
                <w:szCs w:val="21"/>
                <w:lang w:eastAsia="ja-JP"/>
              </w:rPr>
            </w:pPr>
            <w:r w:rsidRPr="008F2956">
              <w:rPr>
                <w:rFonts w:eastAsia="ＭＳ 明朝" w:hint="eastAsia"/>
                <w:i/>
                <w:iCs/>
                <w:sz w:val="21"/>
                <w:szCs w:val="21"/>
                <w:lang w:eastAsia="ja-JP"/>
              </w:rPr>
              <w:t>A</w:t>
            </w:r>
            <w:r w:rsidRPr="008F2956">
              <w:rPr>
                <w:rFonts w:eastAsia="ＭＳ 明朝"/>
                <w:i/>
                <w:iCs/>
                <w:sz w:val="21"/>
                <w:szCs w:val="21"/>
                <w:lang w:eastAsia="ja-JP"/>
              </w:rPr>
              <w:t>TP6V1C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06E7E0" w14:textId="35818868" w:rsidR="009369D0" w:rsidRPr="008F2956" w:rsidRDefault="009369D0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8F2956">
              <w:rPr>
                <w:sz w:val="18"/>
                <w:szCs w:val="18"/>
              </w:rPr>
              <w:t>ATPase, H+ transporting, lysosomal 42kDa, V1 subunit C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FA4549" w14:textId="4F8008A4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1.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40AAE1" w14:textId="5C8026E3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1.6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E85DC4" w14:textId="2E3187BC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0.003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A6214D9" w14:textId="247630C9" w:rsidR="009369D0" w:rsidRPr="008F2956" w:rsidRDefault="009369D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8F2956">
              <w:rPr>
                <w:sz w:val="21"/>
                <w:szCs w:val="21"/>
              </w:rPr>
              <w:t>0.0067</w:t>
            </w:r>
          </w:p>
        </w:tc>
      </w:tr>
      <w:tr w:rsidR="003D095E" w:rsidRPr="003D095E" w14:paraId="2E467A70" w14:textId="77777777" w:rsidTr="003D095E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AA3F2D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3D095E">
              <w:rPr>
                <w:b/>
                <w:bCs/>
                <w:i/>
                <w:iCs/>
                <w:sz w:val="21"/>
                <w:szCs w:val="21"/>
              </w:rPr>
              <w:t>MAPK signal related genes</w:t>
            </w:r>
          </w:p>
        </w:tc>
      </w:tr>
      <w:tr w:rsidR="003D095E" w:rsidRPr="003D095E" w14:paraId="2D68A0E0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D3F367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IL1B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2D92A8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interleukin 1 bet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600182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4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F26C731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B4A375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9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EF6E55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4</w:t>
            </w:r>
          </w:p>
        </w:tc>
      </w:tr>
      <w:tr w:rsidR="003D095E" w:rsidRPr="003D095E" w14:paraId="0A6C14B0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F07DBB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CRKL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1425EF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CRK like proto-oncogene, adaptor prote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0001BC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D4F872D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01A92F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68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DC42FD7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2</w:t>
            </w:r>
          </w:p>
        </w:tc>
      </w:tr>
      <w:tr w:rsidR="003D095E" w:rsidRPr="003D095E" w14:paraId="2EEC4EF2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6265A6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RPS6KA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E2769C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ribosomal protein S6 kinase, 90kDa, polypeptide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ED0855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654732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E692A59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1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38A625C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1</w:t>
            </w:r>
          </w:p>
        </w:tc>
      </w:tr>
      <w:tr w:rsidR="003D095E" w:rsidRPr="003D095E" w14:paraId="1772B4A6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9D667E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RASGRP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371BBAD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RAS guanyl releasing protein 1 (calcium and DAG-regulated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D39B5C2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FED27B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DD8E07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31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619E781C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45</w:t>
            </w:r>
          </w:p>
        </w:tc>
      </w:tr>
      <w:tr w:rsidR="003D095E" w:rsidRPr="003D095E" w14:paraId="41AAE3BA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88FC0E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lastRenderedPageBreak/>
              <w:t>RASGRP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3A5DF4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RAS guanyl releasing protein 2 (calcium and DAG-regulated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3354AD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442E36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2.0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ADC4C1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D61F2C2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3.01E-05</w:t>
            </w:r>
          </w:p>
        </w:tc>
      </w:tr>
      <w:tr w:rsidR="003D095E" w:rsidRPr="003D095E" w14:paraId="128CAA4A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3EF3BF3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CACNG4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BDBA9E7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calcium channel, voltage-dependent, gamma subunit 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11C77A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61E74E1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76A23E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73B21CD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22</w:t>
            </w:r>
          </w:p>
        </w:tc>
      </w:tr>
      <w:tr w:rsidR="003D095E" w:rsidRPr="003D095E" w14:paraId="45BCCB49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6D932E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FGF3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B40B53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fibroblast growth factor 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23512A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ED5BDA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E97863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9BC3EA9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101</w:t>
            </w:r>
          </w:p>
        </w:tc>
      </w:tr>
      <w:tr w:rsidR="003D095E" w:rsidRPr="003D095E" w14:paraId="33A6C841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CF8CF4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FGF20</w:t>
            </w: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5F59E4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fibroblast growth factor 2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082D02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0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B393DE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3CAC4D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357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16AADB2B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23</w:t>
            </w:r>
          </w:p>
        </w:tc>
      </w:tr>
      <w:tr w:rsidR="003D095E" w:rsidRPr="003D095E" w14:paraId="75295EEB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5D31F8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FGF12</w:t>
            </w: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52AE18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fibroblast growth factor 1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ED8EA2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3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85B45E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6559FB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8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B39D83C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87</w:t>
            </w:r>
          </w:p>
        </w:tc>
      </w:tr>
      <w:tr w:rsidR="003D095E" w:rsidRPr="003D095E" w14:paraId="365FD227" w14:textId="77777777" w:rsidTr="003D095E">
        <w:trPr>
          <w:trHeight w:val="420"/>
          <w:jc w:val="center"/>
        </w:trPr>
        <w:tc>
          <w:tcPr>
            <w:tcW w:w="1258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F2B5794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PIK3CG</w:t>
            </w:r>
          </w:p>
        </w:tc>
        <w:tc>
          <w:tcPr>
            <w:tcW w:w="3684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CBAC7F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phosphatidylinositol-4,5-bisphosphate 3-kinase catalytic subunit gamma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A554E9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B74124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4ADB64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21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4CF78F3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2</w:t>
            </w:r>
          </w:p>
        </w:tc>
      </w:tr>
      <w:tr w:rsidR="003D095E" w:rsidRPr="003D095E" w14:paraId="4295A718" w14:textId="77777777" w:rsidTr="003D095E">
        <w:trPr>
          <w:trHeight w:val="420"/>
          <w:jc w:val="center"/>
        </w:trPr>
        <w:tc>
          <w:tcPr>
            <w:tcW w:w="1258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0DEDC6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MAP3K6</w:t>
            </w:r>
          </w:p>
        </w:tc>
        <w:tc>
          <w:tcPr>
            <w:tcW w:w="3684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26782F8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mitogen-activated protein kinase kinase kinase 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184D37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2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57311E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040239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11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2FD612A2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2</w:t>
            </w:r>
          </w:p>
        </w:tc>
      </w:tr>
      <w:tr w:rsidR="003D095E" w:rsidRPr="003D095E" w14:paraId="3E376418" w14:textId="77777777" w:rsidTr="003D095E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238202F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3D095E">
              <w:rPr>
                <w:b/>
                <w:bCs/>
                <w:i/>
                <w:iCs/>
                <w:sz w:val="21"/>
                <w:szCs w:val="21"/>
              </w:rPr>
              <w:t>cAMP signal related genes</w:t>
            </w:r>
          </w:p>
        </w:tc>
      </w:tr>
      <w:tr w:rsidR="003D095E" w:rsidRPr="003D095E" w14:paraId="7894594B" w14:textId="77777777" w:rsidTr="003D095E">
        <w:trPr>
          <w:trHeight w:val="420"/>
          <w:jc w:val="center"/>
        </w:trPr>
        <w:tc>
          <w:tcPr>
            <w:tcW w:w="1258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07CF53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SCNN1B</w:t>
            </w:r>
          </w:p>
        </w:tc>
        <w:tc>
          <w:tcPr>
            <w:tcW w:w="3684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A9957E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sodium channel, non voltage gated 1 beta subunit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D8E3CE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3.06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BA8384B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3.2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F8462A5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02E-0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4C94622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14E-05</w:t>
            </w:r>
          </w:p>
        </w:tc>
      </w:tr>
      <w:tr w:rsidR="003D095E" w:rsidRPr="003D095E" w14:paraId="18D3F4A4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32955E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RAPGEF3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599328F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Rap guanine nucleotide exchange factor 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13551B9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8CDB67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2.2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C9FD46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4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5B063960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9.50E-06</w:t>
            </w:r>
          </w:p>
        </w:tc>
      </w:tr>
      <w:tr w:rsidR="003D095E" w:rsidRPr="003D095E" w14:paraId="64CDD26B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5CE61D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CREB3L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F4924C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cAMP responsive element binding protein 3-like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9D2415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87E157D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8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0B50C6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13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75269923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9.25E-05</w:t>
            </w:r>
          </w:p>
        </w:tc>
      </w:tr>
      <w:tr w:rsidR="003D095E" w:rsidRPr="003D095E" w14:paraId="59935286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70E32B4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CNBD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BC0972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cyclic nucleotide binding domain containing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C31D06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3.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63D5B61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E756CD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47F9EA03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2</w:t>
            </w:r>
          </w:p>
        </w:tc>
      </w:tr>
      <w:tr w:rsidR="003D095E" w:rsidRPr="003D095E" w14:paraId="52796C68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D1CBEE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PRKACG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289167F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protein kinase, cAMP-dependent, catalytic, gam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30BFFC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941E2B6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7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FA35ADA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2144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58E13349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59</w:t>
            </w:r>
          </w:p>
        </w:tc>
      </w:tr>
      <w:tr w:rsidR="003D095E" w:rsidRPr="003D095E" w14:paraId="511A1731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40B969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DGKD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15ACA4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diacylglycerol kinase, delta 130kD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8CCB99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6B7304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4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283068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7072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70D5B1FC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3</w:t>
            </w:r>
          </w:p>
        </w:tc>
      </w:tr>
      <w:tr w:rsidR="003D095E" w:rsidRPr="003D095E" w14:paraId="5E97A4B2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F89C5F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PPP1R1A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C93E618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protein phosphatase 1, regulatory (inhibitor) subunit 1A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EEEAAE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ADE563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53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245C815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117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97B30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5</w:t>
            </w:r>
          </w:p>
        </w:tc>
      </w:tr>
      <w:tr w:rsidR="003D095E" w:rsidRPr="003D095E" w14:paraId="6E3E191B" w14:textId="77777777" w:rsidTr="003D095E">
        <w:trPr>
          <w:trHeight w:val="420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962CB5" w14:textId="77777777" w:rsidR="003D095E" w:rsidRPr="003D095E" w:rsidRDefault="003D095E" w:rsidP="003D095E">
            <w:pPr>
              <w:spacing w:line="360" w:lineRule="auto"/>
              <w:jc w:val="both"/>
              <w:rPr>
                <w:b/>
                <w:bCs/>
                <w:i/>
                <w:iCs/>
                <w:sz w:val="21"/>
                <w:szCs w:val="21"/>
              </w:rPr>
            </w:pPr>
            <w:r w:rsidRPr="003D095E">
              <w:rPr>
                <w:b/>
                <w:bCs/>
                <w:i/>
                <w:iCs/>
                <w:sz w:val="21"/>
                <w:szCs w:val="21"/>
              </w:rPr>
              <w:t>Fatty acid metabolism related genes</w:t>
            </w:r>
          </w:p>
        </w:tc>
      </w:tr>
      <w:tr w:rsidR="003D095E" w:rsidRPr="003D095E" w14:paraId="5496D560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561CAA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SLC27A1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968957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solute carrier family 27 (fatty acid transporter), member 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B1F9170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2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1B76CB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A8FC07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4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94773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2</w:t>
            </w:r>
          </w:p>
        </w:tc>
      </w:tr>
      <w:tr w:rsidR="003D095E" w:rsidRPr="003D095E" w14:paraId="69B873CA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84B278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LCN12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BF8355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lipocalin 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81E1045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631057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73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76BB63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1056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00FFA062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2</w:t>
            </w:r>
          </w:p>
        </w:tc>
      </w:tr>
      <w:tr w:rsidR="003D095E" w:rsidRPr="003D095E" w14:paraId="29264A6C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43F0252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LCN1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048E558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lipocalin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934DD6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91E0806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1.62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269CA2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3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5453AD25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25</w:t>
            </w:r>
          </w:p>
        </w:tc>
      </w:tr>
      <w:tr w:rsidR="003D095E" w:rsidRPr="003D095E" w14:paraId="3336EEEE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01CCE1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FABP5</w:t>
            </w:r>
          </w:p>
        </w:tc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91D9DB2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fatty acid binding protein 5 (psoriasis-associated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3773DB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646941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55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26D480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677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61B3364C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2</w:t>
            </w:r>
          </w:p>
        </w:tc>
      </w:tr>
      <w:tr w:rsidR="003D095E" w:rsidRPr="003D095E" w14:paraId="5B944AEB" w14:textId="77777777" w:rsidTr="003D095E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78FAD3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FABP2</w:t>
            </w:r>
          </w:p>
        </w:tc>
        <w:tc>
          <w:tcPr>
            <w:tcW w:w="3684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3B4CBE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fatty acid binding protein 2, intestinal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FBD191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4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A37886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63</w:t>
            </w:r>
          </w:p>
        </w:tc>
        <w:tc>
          <w:tcPr>
            <w:tcW w:w="1316" w:type="dxa"/>
            <w:tcBorders>
              <w:left w:val="nil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538624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14:paraId="664E0EA2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007</w:t>
            </w:r>
          </w:p>
        </w:tc>
      </w:tr>
      <w:tr w:rsidR="003D095E" w:rsidRPr="003D095E" w14:paraId="7601AA3C" w14:textId="77777777" w:rsidTr="00B37285">
        <w:trPr>
          <w:trHeight w:val="420"/>
          <w:jc w:val="center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30B130E" w14:textId="77777777" w:rsidR="003D095E" w:rsidRPr="00FA1D67" w:rsidRDefault="003D095E" w:rsidP="003D095E">
            <w:pPr>
              <w:spacing w:line="360" w:lineRule="auto"/>
              <w:jc w:val="both"/>
              <w:rPr>
                <w:i/>
                <w:iCs/>
                <w:sz w:val="21"/>
                <w:szCs w:val="21"/>
              </w:rPr>
            </w:pPr>
            <w:r w:rsidRPr="00FA1D67">
              <w:rPr>
                <w:i/>
                <w:iCs/>
                <w:sz w:val="21"/>
                <w:szCs w:val="21"/>
              </w:rPr>
              <w:t>FABP1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E6D953" w14:textId="77777777" w:rsidR="003D095E" w:rsidRPr="003D095E" w:rsidRDefault="003D095E" w:rsidP="003D095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D095E">
              <w:rPr>
                <w:sz w:val="18"/>
                <w:szCs w:val="18"/>
              </w:rPr>
              <w:t>fatty acid binding protein 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52C2BCE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A9951D5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-1.63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E5239B" w14:textId="77777777" w:rsidR="003D095E" w:rsidRPr="00FA1D67" w:rsidRDefault="00CC1230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0.0263</w:t>
            </w:r>
          </w:p>
        </w:tc>
        <w:tc>
          <w:tcPr>
            <w:tcW w:w="131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93D93C" w14:textId="77777777" w:rsidR="003D095E" w:rsidRPr="00FA1D67" w:rsidRDefault="003D095E" w:rsidP="003D095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FA1D67">
              <w:rPr>
                <w:sz w:val="21"/>
                <w:szCs w:val="21"/>
              </w:rPr>
              <w:t>8.91E-05</w:t>
            </w:r>
          </w:p>
        </w:tc>
      </w:tr>
      <w:bookmarkEnd w:id="1"/>
    </w:tbl>
    <w:p w14:paraId="38ECBF07" w14:textId="77777777" w:rsidR="00D16699" w:rsidRPr="006B484B" w:rsidRDefault="00D16699" w:rsidP="00AA302B">
      <w:pPr>
        <w:spacing w:line="360" w:lineRule="auto"/>
        <w:jc w:val="both"/>
      </w:pPr>
    </w:p>
    <w:sectPr w:rsidR="00D16699" w:rsidRPr="006B484B" w:rsidSect="008F295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B3F7D" w14:textId="77777777" w:rsidR="00E50707" w:rsidRDefault="00E50707" w:rsidP="00B3353D">
      <w:r>
        <w:separator/>
      </w:r>
    </w:p>
  </w:endnote>
  <w:endnote w:type="continuationSeparator" w:id="0">
    <w:p w14:paraId="38FE73EF" w14:textId="77777777" w:rsidR="00E50707" w:rsidRDefault="00E50707" w:rsidP="00B3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jaVu Serif">
    <w:altName w:val="ＭＳ ゴシック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53FB0" w14:textId="77777777" w:rsidR="00E50707" w:rsidRDefault="00E50707" w:rsidP="00B3353D">
      <w:r>
        <w:separator/>
      </w:r>
    </w:p>
  </w:footnote>
  <w:footnote w:type="continuationSeparator" w:id="0">
    <w:p w14:paraId="3E3193E7" w14:textId="77777777" w:rsidR="00E50707" w:rsidRDefault="00E50707" w:rsidP="00B33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D12B64"/>
    <w:multiLevelType w:val="multilevel"/>
    <w:tmpl w:val="FFFFFFFF"/>
    <w:lvl w:ilvl="0">
      <w:start w:val="1"/>
      <w:numFmt w:val="decimal"/>
      <w:lvlText w:val="[%1]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0E4F2C88"/>
    <w:multiLevelType w:val="hybridMultilevel"/>
    <w:tmpl w:val="FFFFFFFF"/>
    <w:lvl w:ilvl="0" w:tplc="84261A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0650B3F"/>
    <w:multiLevelType w:val="hybridMultilevel"/>
    <w:tmpl w:val="FFFFFFFF"/>
    <w:lvl w:ilvl="0" w:tplc="A0F09CAE">
      <w:start w:val="1"/>
      <w:numFmt w:val="decimal"/>
      <w:lvlText w:val="%1)"/>
      <w:lvlJc w:val="left"/>
      <w:pPr>
        <w:ind w:left="1080" w:hanging="360"/>
      </w:pPr>
      <w:rPr>
        <w:rFonts w:ascii="Times New Roman" w:eastAsia="SimSu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 w15:restartNumberingAfterBreak="0">
    <w:nsid w:val="206C7F5B"/>
    <w:multiLevelType w:val="hybridMultilevel"/>
    <w:tmpl w:val="FFFFFFFF"/>
    <w:lvl w:ilvl="0" w:tplc="8E32A3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22555638"/>
    <w:multiLevelType w:val="hybridMultilevel"/>
    <w:tmpl w:val="FFFFFFFF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64BC4466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6F181D"/>
    <w:multiLevelType w:val="hybridMultilevel"/>
    <w:tmpl w:val="FFFFFFFF"/>
    <w:lvl w:ilvl="0" w:tplc="516CF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 w16cid:durableId="1916012881">
    <w:abstractNumId w:val="7"/>
  </w:num>
  <w:num w:numId="2" w16cid:durableId="487017031">
    <w:abstractNumId w:val="5"/>
  </w:num>
  <w:num w:numId="3" w16cid:durableId="1337344660">
    <w:abstractNumId w:val="6"/>
  </w:num>
  <w:num w:numId="4" w16cid:durableId="1946576727">
    <w:abstractNumId w:val="4"/>
  </w:num>
  <w:num w:numId="5" w16cid:durableId="1083456102">
    <w:abstractNumId w:val="0"/>
  </w:num>
  <w:num w:numId="6" w16cid:durableId="166527579">
    <w:abstractNumId w:val="3"/>
  </w:num>
  <w:num w:numId="7" w16cid:durableId="384723219">
    <w:abstractNumId w:val="2"/>
  </w:num>
  <w:num w:numId="8" w16cid:durableId="158972829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MLIwMzY3sLA0MjFT0lEKTi0uzszPAykwNK0FAOgA1ystAAAA"/>
  </w:docVars>
  <w:rsids>
    <w:rsidRoot w:val="00284176"/>
    <w:rsid w:val="00002BAB"/>
    <w:rsid w:val="00002D30"/>
    <w:rsid w:val="00016460"/>
    <w:rsid w:val="00020829"/>
    <w:rsid w:val="00021B29"/>
    <w:rsid w:val="00021CC3"/>
    <w:rsid w:val="00030F9B"/>
    <w:rsid w:val="00034167"/>
    <w:rsid w:val="00037F14"/>
    <w:rsid w:val="000417AB"/>
    <w:rsid w:val="000456E5"/>
    <w:rsid w:val="00052388"/>
    <w:rsid w:val="000537A0"/>
    <w:rsid w:val="000578A0"/>
    <w:rsid w:val="00061FDF"/>
    <w:rsid w:val="0007127C"/>
    <w:rsid w:val="00071D5E"/>
    <w:rsid w:val="00071DE9"/>
    <w:rsid w:val="00081472"/>
    <w:rsid w:val="0009224E"/>
    <w:rsid w:val="000A0FE2"/>
    <w:rsid w:val="000B2965"/>
    <w:rsid w:val="000C3138"/>
    <w:rsid w:val="000C5965"/>
    <w:rsid w:val="000C7778"/>
    <w:rsid w:val="000D29E4"/>
    <w:rsid w:val="000E0A1A"/>
    <w:rsid w:val="000F4DF3"/>
    <w:rsid w:val="000F77A8"/>
    <w:rsid w:val="00101A89"/>
    <w:rsid w:val="0010683E"/>
    <w:rsid w:val="00115BDB"/>
    <w:rsid w:val="0012389D"/>
    <w:rsid w:val="001334CE"/>
    <w:rsid w:val="00137853"/>
    <w:rsid w:val="00141062"/>
    <w:rsid w:val="001549FB"/>
    <w:rsid w:val="001635E9"/>
    <w:rsid w:val="00174A8A"/>
    <w:rsid w:val="00183C30"/>
    <w:rsid w:val="001A010B"/>
    <w:rsid w:val="001A37C3"/>
    <w:rsid w:val="001A5BD1"/>
    <w:rsid w:val="001B34C2"/>
    <w:rsid w:val="001B7C6C"/>
    <w:rsid w:val="001C2D5D"/>
    <w:rsid w:val="001C3F78"/>
    <w:rsid w:val="001D5065"/>
    <w:rsid w:val="001E3DEE"/>
    <w:rsid w:val="001F0A94"/>
    <w:rsid w:val="001F1178"/>
    <w:rsid w:val="00201917"/>
    <w:rsid w:val="00203F1A"/>
    <w:rsid w:val="002129C8"/>
    <w:rsid w:val="00224CC7"/>
    <w:rsid w:val="00234C8D"/>
    <w:rsid w:val="002435A1"/>
    <w:rsid w:val="002445D6"/>
    <w:rsid w:val="00247BA5"/>
    <w:rsid w:val="0025013B"/>
    <w:rsid w:val="00252F9A"/>
    <w:rsid w:val="00252FB0"/>
    <w:rsid w:val="002554DC"/>
    <w:rsid w:val="00255E2C"/>
    <w:rsid w:val="00267E5F"/>
    <w:rsid w:val="002709D4"/>
    <w:rsid w:val="00284176"/>
    <w:rsid w:val="00287424"/>
    <w:rsid w:val="00287576"/>
    <w:rsid w:val="002A124B"/>
    <w:rsid w:val="002A38C7"/>
    <w:rsid w:val="002A63E6"/>
    <w:rsid w:val="002C002C"/>
    <w:rsid w:val="002D054C"/>
    <w:rsid w:val="002D2BFE"/>
    <w:rsid w:val="002F3DF2"/>
    <w:rsid w:val="00301A56"/>
    <w:rsid w:val="00302295"/>
    <w:rsid w:val="00315834"/>
    <w:rsid w:val="003365AB"/>
    <w:rsid w:val="00340D2B"/>
    <w:rsid w:val="0034646A"/>
    <w:rsid w:val="0035061C"/>
    <w:rsid w:val="003532C0"/>
    <w:rsid w:val="003567EA"/>
    <w:rsid w:val="00381868"/>
    <w:rsid w:val="0038655F"/>
    <w:rsid w:val="003A3299"/>
    <w:rsid w:val="003C2E00"/>
    <w:rsid w:val="003C36B2"/>
    <w:rsid w:val="003D095E"/>
    <w:rsid w:val="003D4F30"/>
    <w:rsid w:val="003D72EE"/>
    <w:rsid w:val="003E1690"/>
    <w:rsid w:val="00403B6E"/>
    <w:rsid w:val="00413696"/>
    <w:rsid w:val="004170CE"/>
    <w:rsid w:val="0042122E"/>
    <w:rsid w:val="00427CCC"/>
    <w:rsid w:val="00445BE6"/>
    <w:rsid w:val="00451BFD"/>
    <w:rsid w:val="0045470C"/>
    <w:rsid w:val="00470791"/>
    <w:rsid w:val="00473F71"/>
    <w:rsid w:val="00477411"/>
    <w:rsid w:val="00477445"/>
    <w:rsid w:val="0049493D"/>
    <w:rsid w:val="00497ABE"/>
    <w:rsid w:val="004B407E"/>
    <w:rsid w:val="004B4E23"/>
    <w:rsid w:val="004B77E9"/>
    <w:rsid w:val="004C0B95"/>
    <w:rsid w:val="004D196E"/>
    <w:rsid w:val="004D3604"/>
    <w:rsid w:val="004D5980"/>
    <w:rsid w:val="004F0665"/>
    <w:rsid w:val="005021D9"/>
    <w:rsid w:val="0050556C"/>
    <w:rsid w:val="0050565E"/>
    <w:rsid w:val="005152D4"/>
    <w:rsid w:val="00530AB8"/>
    <w:rsid w:val="0053317D"/>
    <w:rsid w:val="00535810"/>
    <w:rsid w:val="00541F9B"/>
    <w:rsid w:val="005432A9"/>
    <w:rsid w:val="0054755E"/>
    <w:rsid w:val="0055556E"/>
    <w:rsid w:val="00555C41"/>
    <w:rsid w:val="00562D1D"/>
    <w:rsid w:val="0057086A"/>
    <w:rsid w:val="00571EC0"/>
    <w:rsid w:val="00575188"/>
    <w:rsid w:val="00576206"/>
    <w:rsid w:val="00583C44"/>
    <w:rsid w:val="00587F8A"/>
    <w:rsid w:val="00592A8C"/>
    <w:rsid w:val="005931D8"/>
    <w:rsid w:val="00593D81"/>
    <w:rsid w:val="005A1B5F"/>
    <w:rsid w:val="005A3572"/>
    <w:rsid w:val="005B4699"/>
    <w:rsid w:val="005B48C9"/>
    <w:rsid w:val="005C1B71"/>
    <w:rsid w:val="005C3F4A"/>
    <w:rsid w:val="005C5868"/>
    <w:rsid w:val="005C5CE6"/>
    <w:rsid w:val="005E4D33"/>
    <w:rsid w:val="005F5077"/>
    <w:rsid w:val="005F511A"/>
    <w:rsid w:val="006155A0"/>
    <w:rsid w:val="00620300"/>
    <w:rsid w:val="006561BE"/>
    <w:rsid w:val="006569A1"/>
    <w:rsid w:val="0066047C"/>
    <w:rsid w:val="00671976"/>
    <w:rsid w:val="006923F4"/>
    <w:rsid w:val="006B0791"/>
    <w:rsid w:val="006B484B"/>
    <w:rsid w:val="006B56C6"/>
    <w:rsid w:val="006B7BAF"/>
    <w:rsid w:val="006C057F"/>
    <w:rsid w:val="006C214C"/>
    <w:rsid w:val="006C2724"/>
    <w:rsid w:val="006C5F3E"/>
    <w:rsid w:val="006C78E4"/>
    <w:rsid w:val="006D0AD7"/>
    <w:rsid w:val="006D1EE3"/>
    <w:rsid w:val="006D5DF3"/>
    <w:rsid w:val="006E6F9F"/>
    <w:rsid w:val="006F6580"/>
    <w:rsid w:val="0070203E"/>
    <w:rsid w:val="0071215F"/>
    <w:rsid w:val="00724292"/>
    <w:rsid w:val="00731084"/>
    <w:rsid w:val="00760FEF"/>
    <w:rsid w:val="007835F4"/>
    <w:rsid w:val="00784078"/>
    <w:rsid w:val="007855BC"/>
    <w:rsid w:val="007A1054"/>
    <w:rsid w:val="007A26E8"/>
    <w:rsid w:val="007A31B3"/>
    <w:rsid w:val="007B3CDB"/>
    <w:rsid w:val="007D1FE0"/>
    <w:rsid w:val="007D4E87"/>
    <w:rsid w:val="007D5DDA"/>
    <w:rsid w:val="007E511A"/>
    <w:rsid w:val="007E7A39"/>
    <w:rsid w:val="00800FD1"/>
    <w:rsid w:val="00804016"/>
    <w:rsid w:val="0081458F"/>
    <w:rsid w:val="00814730"/>
    <w:rsid w:val="00816C00"/>
    <w:rsid w:val="0082337A"/>
    <w:rsid w:val="00826D06"/>
    <w:rsid w:val="00842485"/>
    <w:rsid w:val="008444A2"/>
    <w:rsid w:val="008457A0"/>
    <w:rsid w:val="00853859"/>
    <w:rsid w:val="0085388F"/>
    <w:rsid w:val="0086118C"/>
    <w:rsid w:val="00862A1D"/>
    <w:rsid w:val="008730D8"/>
    <w:rsid w:val="008749D8"/>
    <w:rsid w:val="00875911"/>
    <w:rsid w:val="008820A4"/>
    <w:rsid w:val="0089614B"/>
    <w:rsid w:val="008A2C90"/>
    <w:rsid w:val="008A45E2"/>
    <w:rsid w:val="008A51EA"/>
    <w:rsid w:val="008C4744"/>
    <w:rsid w:val="008E13C0"/>
    <w:rsid w:val="008E48B4"/>
    <w:rsid w:val="008F1676"/>
    <w:rsid w:val="008F2956"/>
    <w:rsid w:val="008F3AF3"/>
    <w:rsid w:val="008F4F20"/>
    <w:rsid w:val="008F6F9F"/>
    <w:rsid w:val="00900E79"/>
    <w:rsid w:val="0090303F"/>
    <w:rsid w:val="009065CB"/>
    <w:rsid w:val="00926B82"/>
    <w:rsid w:val="00927AFE"/>
    <w:rsid w:val="009369D0"/>
    <w:rsid w:val="009471CB"/>
    <w:rsid w:val="00953263"/>
    <w:rsid w:val="00957979"/>
    <w:rsid w:val="00962860"/>
    <w:rsid w:val="00970BF1"/>
    <w:rsid w:val="00981FE7"/>
    <w:rsid w:val="00983560"/>
    <w:rsid w:val="0098597E"/>
    <w:rsid w:val="009A3BBC"/>
    <w:rsid w:val="009A7B00"/>
    <w:rsid w:val="009B1DB9"/>
    <w:rsid w:val="009C4558"/>
    <w:rsid w:val="009D3B11"/>
    <w:rsid w:val="009D4340"/>
    <w:rsid w:val="009E4F18"/>
    <w:rsid w:val="009F48B4"/>
    <w:rsid w:val="00A13C75"/>
    <w:rsid w:val="00A1542F"/>
    <w:rsid w:val="00A16C5E"/>
    <w:rsid w:val="00A2084E"/>
    <w:rsid w:val="00A224CD"/>
    <w:rsid w:val="00A327BA"/>
    <w:rsid w:val="00A3353F"/>
    <w:rsid w:val="00A34C36"/>
    <w:rsid w:val="00A37F2E"/>
    <w:rsid w:val="00A6351F"/>
    <w:rsid w:val="00A73362"/>
    <w:rsid w:val="00A756E8"/>
    <w:rsid w:val="00A81423"/>
    <w:rsid w:val="00AA264B"/>
    <w:rsid w:val="00AA302B"/>
    <w:rsid w:val="00AA521B"/>
    <w:rsid w:val="00AA77EF"/>
    <w:rsid w:val="00AB197B"/>
    <w:rsid w:val="00AB7E81"/>
    <w:rsid w:val="00AC0309"/>
    <w:rsid w:val="00AC49CE"/>
    <w:rsid w:val="00AE36DA"/>
    <w:rsid w:val="00AE6F99"/>
    <w:rsid w:val="00AE76B8"/>
    <w:rsid w:val="00AF0727"/>
    <w:rsid w:val="00B00841"/>
    <w:rsid w:val="00B02007"/>
    <w:rsid w:val="00B15836"/>
    <w:rsid w:val="00B30A79"/>
    <w:rsid w:val="00B3353D"/>
    <w:rsid w:val="00B37285"/>
    <w:rsid w:val="00B37DCB"/>
    <w:rsid w:val="00B41AAA"/>
    <w:rsid w:val="00B42EB9"/>
    <w:rsid w:val="00B46817"/>
    <w:rsid w:val="00B5284F"/>
    <w:rsid w:val="00B62394"/>
    <w:rsid w:val="00B76892"/>
    <w:rsid w:val="00B77CD3"/>
    <w:rsid w:val="00BC1D51"/>
    <w:rsid w:val="00BC3EC8"/>
    <w:rsid w:val="00BC68F5"/>
    <w:rsid w:val="00BC6F30"/>
    <w:rsid w:val="00BD0C6F"/>
    <w:rsid w:val="00BD0E16"/>
    <w:rsid w:val="00BD6DF7"/>
    <w:rsid w:val="00BE6C40"/>
    <w:rsid w:val="00C01354"/>
    <w:rsid w:val="00C020E7"/>
    <w:rsid w:val="00C322A0"/>
    <w:rsid w:val="00C324FB"/>
    <w:rsid w:val="00C45AC7"/>
    <w:rsid w:val="00C554AD"/>
    <w:rsid w:val="00C56C99"/>
    <w:rsid w:val="00C605E7"/>
    <w:rsid w:val="00C642C4"/>
    <w:rsid w:val="00C67173"/>
    <w:rsid w:val="00C719D8"/>
    <w:rsid w:val="00C74299"/>
    <w:rsid w:val="00C9368C"/>
    <w:rsid w:val="00C93DCE"/>
    <w:rsid w:val="00C949E7"/>
    <w:rsid w:val="00C963A3"/>
    <w:rsid w:val="00C9685E"/>
    <w:rsid w:val="00CA3F47"/>
    <w:rsid w:val="00CC1012"/>
    <w:rsid w:val="00CC1230"/>
    <w:rsid w:val="00CC22D4"/>
    <w:rsid w:val="00CC459E"/>
    <w:rsid w:val="00CD490A"/>
    <w:rsid w:val="00CD701F"/>
    <w:rsid w:val="00CE536A"/>
    <w:rsid w:val="00CE6584"/>
    <w:rsid w:val="00CF3D63"/>
    <w:rsid w:val="00D16699"/>
    <w:rsid w:val="00D21C6D"/>
    <w:rsid w:val="00D27596"/>
    <w:rsid w:val="00D60DDE"/>
    <w:rsid w:val="00D61F21"/>
    <w:rsid w:val="00D83958"/>
    <w:rsid w:val="00D87EDE"/>
    <w:rsid w:val="00DA5333"/>
    <w:rsid w:val="00DB6585"/>
    <w:rsid w:val="00DB6856"/>
    <w:rsid w:val="00DB7830"/>
    <w:rsid w:val="00DC2DEC"/>
    <w:rsid w:val="00DC387F"/>
    <w:rsid w:val="00DC4A5C"/>
    <w:rsid w:val="00DC5C1F"/>
    <w:rsid w:val="00DC6F7C"/>
    <w:rsid w:val="00DD2D6A"/>
    <w:rsid w:val="00DE7830"/>
    <w:rsid w:val="00E061AB"/>
    <w:rsid w:val="00E22365"/>
    <w:rsid w:val="00E22DEA"/>
    <w:rsid w:val="00E27D2E"/>
    <w:rsid w:val="00E27DAE"/>
    <w:rsid w:val="00E42A33"/>
    <w:rsid w:val="00E43F9B"/>
    <w:rsid w:val="00E50707"/>
    <w:rsid w:val="00E51D71"/>
    <w:rsid w:val="00E610CD"/>
    <w:rsid w:val="00E71155"/>
    <w:rsid w:val="00E72D49"/>
    <w:rsid w:val="00E8781E"/>
    <w:rsid w:val="00E9253F"/>
    <w:rsid w:val="00E92546"/>
    <w:rsid w:val="00EA4A48"/>
    <w:rsid w:val="00EB0D09"/>
    <w:rsid w:val="00EC2D36"/>
    <w:rsid w:val="00EC32DB"/>
    <w:rsid w:val="00EC5469"/>
    <w:rsid w:val="00ED0A9C"/>
    <w:rsid w:val="00ED1907"/>
    <w:rsid w:val="00EE2623"/>
    <w:rsid w:val="00EF3358"/>
    <w:rsid w:val="00EF79A8"/>
    <w:rsid w:val="00F1742F"/>
    <w:rsid w:val="00F2720E"/>
    <w:rsid w:val="00F275E6"/>
    <w:rsid w:val="00F34FB7"/>
    <w:rsid w:val="00F36602"/>
    <w:rsid w:val="00F50D59"/>
    <w:rsid w:val="00F604F2"/>
    <w:rsid w:val="00F63917"/>
    <w:rsid w:val="00F63F73"/>
    <w:rsid w:val="00F65C0F"/>
    <w:rsid w:val="00F66A51"/>
    <w:rsid w:val="00F73944"/>
    <w:rsid w:val="00F76EEC"/>
    <w:rsid w:val="00F771C5"/>
    <w:rsid w:val="00F775B6"/>
    <w:rsid w:val="00F96B5B"/>
    <w:rsid w:val="00F97877"/>
    <w:rsid w:val="00FA1D67"/>
    <w:rsid w:val="00FB188B"/>
    <w:rsid w:val="00FB2538"/>
    <w:rsid w:val="00FB4BDC"/>
    <w:rsid w:val="00FB62EE"/>
    <w:rsid w:val="00FC57CE"/>
    <w:rsid w:val="00FC627D"/>
    <w:rsid w:val="00FD1B2B"/>
    <w:rsid w:val="00FE1631"/>
    <w:rsid w:val="00FE172C"/>
    <w:rsid w:val="00FE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E25CC3"/>
  <w14:defaultImageDpi w14:val="0"/>
  <w15:docId w15:val="{494A3879-2662-46A4-9EF5-F1A4B87B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67" w:qFormat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qFormat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locked/>
    <w:rPr>
      <w:rFonts w:cs="Times New Roman"/>
      <w:b/>
      <w:bCs/>
      <w:kern w:val="44"/>
      <w:sz w:val="44"/>
      <w:szCs w:val="44"/>
      <w:lang w:val="en-GB" w:eastAsia="en-US"/>
    </w:rPr>
  </w:style>
  <w:style w:type="character" w:customStyle="1" w:styleId="20">
    <w:name w:val="見出し 2 (文字)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  <w:lang w:val="en-GB" w:eastAsia="en-US"/>
    </w:rPr>
  </w:style>
  <w:style w:type="character" w:customStyle="1" w:styleId="30">
    <w:name w:val="見出し 3 (文字)"/>
    <w:basedOn w:val="a0"/>
    <w:link w:val="3"/>
    <w:uiPriority w:val="9"/>
    <w:semiHidden/>
    <w:locked/>
    <w:rPr>
      <w:rFonts w:cs="Times New Roman"/>
      <w:b/>
      <w:bCs/>
      <w:sz w:val="32"/>
      <w:szCs w:val="32"/>
      <w:lang w:val="en-GB" w:eastAsia="en-US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styleId="a3">
    <w:name w:val="Strong"/>
    <w:basedOn w:val="a0"/>
    <w:uiPriority w:val="22"/>
    <w:qFormat/>
    <w:rsid w:val="0010683E"/>
    <w:rPr>
      <w:rFonts w:cs="Times New Roman"/>
      <w:b/>
    </w:rPr>
  </w:style>
  <w:style w:type="character" w:styleId="a4">
    <w:name w:val="Emphasis"/>
    <w:basedOn w:val="a0"/>
    <w:uiPriority w:val="20"/>
    <w:qFormat/>
    <w:rsid w:val="00731084"/>
    <w:rPr>
      <w:rFonts w:cs="Times New Roman"/>
      <w:i/>
    </w:rPr>
  </w:style>
  <w:style w:type="character" w:styleId="a5">
    <w:name w:val="Hyperlink"/>
    <w:basedOn w:val="a0"/>
    <w:uiPriority w:val="99"/>
    <w:rsid w:val="00021B29"/>
    <w:rPr>
      <w:rFonts w:cs="Times New Roman"/>
      <w:color w:val="35A1D4"/>
      <w:u w:val="single"/>
    </w:rPr>
  </w:style>
  <w:style w:type="character" w:customStyle="1" w:styleId="def">
    <w:name w:val="def"/>
    <w:basedOn w:val="a0"/>
    <w:rsid w:val="00021B29"/>
    <w:rPr>
      <w:rFonts w:cs="Times New Roman"/>
    </w:rPr>
  </w:style>
  <w:style w:type="paragraph" w:customStyle="1" w:styleId="Default">
    <w:name w:val="Default"/>
    <w:rsid w:val="00002D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zh-CN"/>
    </w:rPr>
  </w:style>
  <w:style w:type="paragraph" w:styleId="a6">
    <w:name w:val="header"/>
    <w:basedOn w:val="a"/>
    <w:link w:val="a7"/>
    <w:uiPriority w:val="99"/>
    <w:rsid w:val="008820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DejaVu Serif" w:eastAsia="DejaVu Sans" w:hAnsi="DejaVu Serif" w:cs="DejaVu Serif"/>
      <w:color w:val="00000A"/>
      <w:kern w:val="2"/>
      <w:sz w:val="18"/>
      <w:szCs w:val="18"/>
      <w:lang w:val="en-US" w:eastAsia="zh-CN"/>
    </w:rPr>
  </w:style>
  <w:style w:type="character" w:customStyle="1" w:styleId="a7">
    <w:name w:val="ヘッダー (文字)"/>
    <w:basedOn w:val="a0"/>
    <w:link w:val="a6"/>
    <w:uiPriority w:val="99"/>
    <w:locked/>
    <w:rsid w:val="008820A4"/>
    <w:rPr>
      <w:rFonts w:ascii="DejaVu Serif" w:eastAsia="DejaVu Sans" w:hAnsi="DejaVu Serif" w:cs="Times New Roman"/>
      <w:color w:val="00000A"/>
      <w:kern w:val="2"/>
      <w:sz w:val="18"/>
      <w:lang w:val="en-US" w:eastAsia="zh-CN"/>
    </w:rPr>
  </w:style>
  <w:style w:type="table" w:styleId="a8">
    <w:name w:val="Table Grid"/>
    <w:basedOn w:val="a1"/>
    <w:uiPriority w:val="59"/>
    <w:rsid w:val="009F48B4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er"/>
    <w:basedOn w:val="a"/>
    <w:link w:val="aa"/>
    <w:uiPriority w:val="99"/>
    <w:rsid w:val="00B33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フッター (文字)"/>
    <w:basedOn w:val="a0"/>
    <w:link w:val="a9"/>
    <w:uiPriority w:val="99"/>
    <w:locked/>
    <w:rsid w:val="00B3353D"/>
    <w:rPr>
      <w:rFonts w:cs="Times New Roman"/>
      <w:sz w:val="18"/>
      <w:lang w:val="en-GB" w:eastAsia="en-US"/>
    </w:rPr>
  </w:style>
  <w:style w:type="character" w:customStyle="1" w:styleId="apple-style-span">
    <w:name w:val="apple-style-span"/>
    <w:rsid w:val="00477411"/>
  </w:style>
  <w:style w:type="paragraph" w:styleId="ab">
    <w:name w:val="List Paragraph"/>
    <w:basedOn w:val="a"/>
    <w:uiPriority w:val="34"/>
    <w:qFormat/>
    <w:rsid w:val="006569A1"/>
    <w:pPr>
      <w:widowControl w:val="0"/>
      <w:ind w:firstLineChars="200" w:firstLine="420"/>
      <w:jc w:val="both"/>
    </w:pPr>
    <w:rPr>
      <w:rFonts w:asciiTheme="minorHAnsi" w:eastAsiaTheme="minorEastAsia" w:hAnsiTheme="minorHAnsi"/>
      <w:kern w:val="2"/>
      <w:sz w:val="21"/>
      <w:szCs w:val="22"/>
      <w:lang w:val="en-US" w:eastAsia="zh-CN"/>
    </w:rPr>
  </w:style>
  <w:style w:type="paragraph" w:styleId="ac">
    <w:name w:val="Balloon Text"/>
    <w:basedOn w:val="a"/>
    <w:link w:val="ad"/>
    <w:uiPriority w:val="99"/>
    <w:rsid w:val="008E48B4"/>
    <w:rPr>
      <w:sz w:val="18"/>
      <w:szCs w:val="18"/>
    </w:rPr>
  </w:style>
  <w:style w:type="character" w:customStyle="1" w:styleId="ad">
    <w:name w:val="吹き出し (文字)"/>
    <w:basedOn w:val="a0"/>
    <w:link w:val="ac"/>
    <w:uiPriority w:val="99"/>
    <w:locked/>
    <w:rsid w:val="008E48B4"/>
    <w:rPr>
      <w:rFonts w:cs="Times New Roman"/>
      <w:sz w:val="18"/>
      <w:szCs w:val="18"/>
      <w:lang w:val="en-GB" w:eastAsia="en-US"/>
    </w:rPr>
  </w:style>
  <w:style w:type="paragraph" w:customStyle="1" w:styleId="11">
    <w:name w:val="列出段落1"/>
    <w:basedOn w:val="a"/>
    <w:uiPriority w:val="34"/>
    <w:qFormat/>
    <w:rsid w:val="00A81423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styleId="ae">
    <w:name w:val="line number"/>
    <w:basedOn w:val="a0"/>
    <w:uiPriority w:val="99"/>
    <w:rsid w:val="006B484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11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11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1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1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118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11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7</Pages>
  <Words>1426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GPB manuscript template</vt:lpstr>
    </vt:vector>
  </TitlesOfParts>
  <Company>bgi</Company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B manuscript template</dc:title>
  <dc:subject/>
  <dc:creator>Editor</dc:creator>
  <cp:keywords/>
  <dc:description/>
  <cp:lastModifiedBy>Authors</cp:lastModifiedBy>
  <cp:revision>31</cp:revision>
  <dcterms:created xsi:type="dcterms:W3CDTF">2023-09-12T01:06:00Z</dcterms:created>
  <dcterms:modified xsi:type="dcterms:W3CDTF">2023-12-05T05:41:00Z</dcterms:modified>
</cp:coreProperties>
</file>